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53F49A" w14:textId="5FB9D6EB" w:rsidR="00D5516E" w:rsidRPr="0072203C" w:rsidRDefault="00D5516E" w:rsidP="00D5516E">
      <w:pPr>
        <w:spacing w:after="0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S2</w:t>
      </w:r>
      <w:r w:rsidR="00B42A9B" w:rsidRPr="00B42A9B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B42A9B" w:rsidRPr="0072203C">
        <w:rPr>
          <w:rFonts w:ascii="Times New Roman" w:hAnsi="Times New Roman" w:cs="Times New Roman"/>
          <w:b/>
          <w:sz w:val="20"/>
          <w:szCs w:val="20"/>
          <w:lang w:val="en-US"/>
        </w:rPr>
        <w:t>Table</w:t>
      </w:r>
      <w:r w:rsidRPr="0072203C">
        <w:rPr>
          <w:rFonts w:ascii="Times New Roman" w:hAnsi="Times New Roman" w:cs="Times New Roman"/>
          <w:b/>
          <w:sz w:val="20"/>
          <w:szCs w:val="20"/>
          <w:lang w:val="en-US"/>
        </w:rPr>
        <w:t>: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Associations of </w:t>
      </w:r>
      <w:r w:rsidR="00F94E19">
        <w:rPr>
          <w:rFonts w:ascii="Times New Roman" w:hAnsi="Times New Roman" w:cs="Times New Roman"/>
          <w:b/>
          <w:sz w:val="20"/>
          <w:szCs w:val="20"/>
          <w:lang w:val="en-US"/>
        </w:rPr>
        <w:t>m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aternal </w:t>
      </w:r>
      <w:r w:rsidR="00F94E19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erum </w:t>
      </w:r>
      <w:r w:rsidR="00F94E19">
        <w:rPr>
          <w:rFonts w:ascii="Times New Roman" w:hAnsi="Times New Roman" w:cs="Times New Roman"/>
          <w:b/>
          <w:sz w:val="20"/>
          <w:szCs w:val="20"/>
          <w:lang w:val="en-US"/>
        </w:rPr>
        <w:t>r</w:t>
      </w:r>
      <w:r w:rsidRPr="0072203C">
        <w:rPr>
          <w:rFonts w:ascii="Times New Roman" w:hAnsi="Times New Roman" w:cs="Times New Roman"/>
          <w:b/>
          <w:sz w:val="20"/>
          <w:szCs w:val="20"/>
          <w:lang w:val="en-US"/>
        </w:rPr>
        <w:t>etinol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,</w:t>
      </w:r>
      <w:r w:rsidRPr="00ED7D78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BE5473" w:rsidRPr="00BE5473">
        <w:rPr>
          <w:rFonts w:ascii="Times New Roman" w:hAnsi="Times New Roman" w:cs="Times New Roman"/>
          <w:b/>
          <w:sz w:val="20"/>
          <w:szCs w:val="20"/>
          <w:lang w:val="en-US"/>
        </w:rPr>
        <w:t>25(OH)D and 1,25(OH)</w:t>
      </w:r>
      <w:r w:rsidR="00BE5473" w:rsidRPr="00BE5473">
        <w:rPr>
          <w:rFonts w:ascii="Times New Roman" w:hAnsi="Times New Roman" w:cs="Times New Roman"/>
          <w:b/>
          <w:sz w:val="20"/>
          <w:szCs w:val="20"/>
          <w:vertAlign w:val="subscript"/>
          <w:lang w:val="en-US"/>
        </w:rPr>
        <w:t>2</w:t>
      </w:r>
      <w:r w:rsidR="00BE5473" w:rsidRPr="00BE5473">
        <w:rPr>
          <w:rFonts w:ascii="Times New Roman" w:hAnsi="Times New Roman" w:cs="Times New Roman"/>
          <w:b/>
          <w:sz w:val="20"/>
          <w:szCs w:val="20"/>
          <w:lang w:val="en-US"/>
        </w:rPr>
        <w:t>D</w:t>
      </w:r>
      <w:r w:rsidR="00BE5473" w:rsidRPr="004F7976">
        <w:rPr>
          <w:rFonts w:ascii="Times New Roman" w:hAnsi="Times New Roman" w:cs="Times New Roman"/>
          <w:b/>
          <w:sz w:val="28"/>
          <w:szCs w:val="28"/>
          <w:lang w:val="en-US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during </w:t>
      </w:r>
      <w:r w:rsidR="00F94E19">
        <w:rPr>
          <w:rFonts w:ascii="Times New Roman" w:hAnsi="Times New Roman" w:cs="Times New Roman"/>
          <w:b/>
          <w:sz w:val="20"/>
          <w:szCs w:val="20"/>
          <w:lang w:val="en-US"/>
        </w:rPr>
        <w:t>g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estational </w:t>
      </w:r>
      <w:r w:rsidR="00F94E19">
        <w:rPr>
          <w:rFonts w:ascii="Times New Roman" w:hAnsi="Times New Roman" w:cs="Times New Roman"/>
          <w:b/>
          <w:sz w:val="20"/>
          <w:szCs w:val="20"/>
          <w:lang w:val="en-US"/>
        </w:rPr>
        <w:t>w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eek 33</w:t>
      </w:r>
      <w:r w:rsidRPr="0072203C">
        <w:rPr>
          <w:rFonts w:ascii="Times New Roman" w:hAnsi="Times New Roman" w:cs="Times New Roman"/>
          <w:b/>
          <w:sz w:val="20"/>
          <w:szCs w:val="20"/>
          <w:lang w:val="en-US"/>
        </w:rPr>
        <w:t xml:space="preserve"> and </w:t>
      </w:r>
      <w:r w:rsidR="00F94E19">
        <w:rPr>
          <w:rFonts w:ascii="Times New Roman" w:hAnsi="Times New Roman" w:cs="Times New Roman"/>
          <w:b/>
          <w:sz w:val="20"/>
          <w:szCs w:val="20"/>
          <w:lang w:val="en-US"/>
        </w:rPr>
        <w:t>o</w:t>
      </w:r>
      <w:r w:rsidRPr="0072203C">
        <w:rPr>
          <w:rFonts w:ascii="Times New Roman" w:hAnsi="Times New Roman" w:cs="Times New Roman"/>
          <w:b/>
          <w:sz w:val="20"/>
          <w:szCs w:val="20"/>
          <w:lang w:val="en-US"/>
        </w:rPr>
        <w:t xml:space="preserve">ffspring </w:t>
      </w:r>
      <w:r w:rsidR="00F94E19">
        <w:rPr>
          <w:rFonts w:ascii="Times New Roman" w:hAnsi="Times New Roman" w:cs="Times New Roman"/>
          <w:b/>
          <w:sz w:val="20"/>
          <w:szCs w:val="20"/>
          <w:lang w:val="en-US"/>
        </w:rPr>
        <w:t>b</w:t>
      </w:r>
      <w:r w:rsidRPr="0072203C">
        <w:rPr>
          <w:rFonts w:ascii="Times New Roman" w:hAnsi="Times New Roman" w:cs="Times New Roman"/>
          <w:b/>
          <w:sz w:val="20"/>
          <w:szCs w:val="20"/>
          <w:lang w:val="en-US"/>
        </w:rPr>
        <w:t xml:space="preserve">one </w:t>
      </w:r>
      <w:r w:rsidR="00F94E19">
        <w:rPr>
          <w:rFonts w:ascii="Times New Roman" w:hAnsi="Times New Roman" w:cs="Times New Roman"/>
          <w:b/>
          <w:sz w:val="20"/>
          <w:szCs w:val="20"/>
          <w:lang w:val="en-US"/>
        </w:rPr>
        <w:t>p</w:t>
      </w:r>
      <w:r w:rsidRPr="0072203C">
        <w:rPr>
          <w:rFonts w:ascii="Times New Roman" w:hAnsi="Times New Roman" w:cs="Times New Roman"/>
          <w:b/>
          <w:sz w:val="20"/>
          <w:szCs w:val="20"/>
          <w:lang w:val="en-US"/>
        </w:rPr>
        <w:t xml:space="preserve">arameters at </w:t>
      </w:r>
      <w:r w:rsidR="00F94E19">
        <w:rPr>
          <w:rFonts w:ascii="Times New Roman" w:hAnsi="Times New Roman" w:cs="Times New Roman"/>
          <w:b/>
          <w:sz w:val="20"/>
          <w:szCs w:val="20"/>
          <w:lang w:val="en-US"/>
        </w:rPr>
        <w:t>a</w:t>
      </w:r>
      <w:r w:rsidRPr="0072203C">
        <w:rPr>
          <w:rFonts w:ascii="Times New Roman" w:hAnsi="Times New Roman" w:cs="Times New Roman"/>
          <w:b/>
          <w:sz w:val="20"/>
          <w:szCs w:val="20"/>
          <w:lang w:val="en-US"/>
        </w:rPr>
        <w:t xml:space="preserve">ge 26 </w:t>
      </w:r>
      <w:r w:rsidR="00F94E19">
        <w:rPr>
          <w:rFonts w:ascii="Times New Roman" w:hAnsi="Times New Roman" w:cs="Times New Roman"/>
          <w:b/>
          <w:sz w:val="20"/>
          <w:szCs w:val="20"/>
          <w:lang w:val="en-US"/>
        </w:rPr>
        <w:t>y</w:t>
      </w:r>
      <w:r w:rsidRPr="0072203C">
        <w:rPr>
          <w:rFonts w:ascii="Times New Roman" w:hAnsi="Times New Roman" w:cs="Times New Roman"/>
          <w:b/>
          <w:sz w:val="20"/>
          <w:szCs w:val="20"/>
          <w:lang w:val="en-US"/>
        </w:rPr>
        <w:t>ears</w:t>
      </w:r>
    </w:p>
    <w:tbl>
      <w:tblPr>
        <w:tblStyle w:val="TableGrid"/>
        <w:tblW w:w="15877" w:type="dxa"/>
        <w:tblInd w:w="-8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1"/>
        <w:gridCol w:w="850"/>
        <w:gridCol w:w="1276"/>
        <w:gridCol w:w="1134"/>
        <w:gridCol w:w="1417"/>
        <w:gridCol w:w="709"/>
        <w:gridCol w:w="1276"/>
        <w:gridCol w:w="992"/>
        <w:gridCol w:w="142"/>
        <w:gridCol w:w="1134"/>
        <w:gridCol w:w="850"/>
        <w:gridCol w:w="1418"/>
        <w:gridCol w:w="850"/>
        <w:gridCol w:w="284"/>
        <w:gridCol w:w="1134"/>
      </w:tblGrid>
      <w:tr w:rsidR="00D5516E" w:rsidRPr="009B1D16" w14:paraId="49488312" w14:textId="77777777" w:rsidTr="00F94E19">
        <w:tc>
          <w:tcPr>
            <w:tcW w:w="2411" w:type="dxa"/>
            <w:tcBorders>
              <w:top w:val="single" w:sz="4" w:space="0" w:color="auto"/>
              <w:bottom w:val="nil"/>
            </w:tcBorders>
          </w:tcPr>
          <w:p w14:paraId="7CDB7EC0" w14:textId="77777777" w:rsidR="00D5516E" w:rsidRPr="00B1243C" w:rsidRDefault="00D5516E" w:rsidP="002161DE">
            <w:pPr>
              <w:spacing w:before="60" w:after="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677" w:type="dxa"/>
            <w:gridSpan w:val="4"/>
            <w:tcBorders>
              <w:top w:val="single" w:sz="4" w:space="0" w:color="auto"/>
              <w:bottom w:val="nil"/>
            </w:tcBorders>
          </w:tcPr>
          <w:p w14:paraId="0B9A7E8B" w14:textId="77777777" w:rsidR="00D5516E" w:rsidRPr="00D2382A" w:rsidRDefault="00D5516E" w:rsidP="002161DE">
            <w:pPr>
              <w:spacing w:before="60" w:after="2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2382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Δ Bone </w:t>
            </w:r>
            <w:r w:rsidR="00F94E1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</w:t>
            </w:r>
            <w:r w:rsidRPr="00D2382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ineral </w:t>
            </w:r>
            <w:r w:rsidR="00F94E1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</w:t>
            </w:r>
            <w:r w:rsidRPr="00D2382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nsity (mg/cm</w:t>
            </w:r>
            <w:r w:rsidRPr="00D2382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2</w:t>
            </w:r>
            <w:r w:rsidRPr="00D2382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 (n=41)</w:t>
            </w:r>
          </w:p>
        </w:tc>
        <w:tc>
          <w:tcPr>
            <w:tcW w:w="4253" w:type="dxa"/>
            <w:gridSpan w:val="5"/>
            <w:tcBorders>
              <w:top w:val="single" w:sz="4" w:space="0" w:color="auto"/>
              <w:bottom w:val="nil"/>
            </w:tcBorders>
          </w:tcPr>
          <w:p w14:paraId="40F55876" w14:textId="77777777" w:rsidR="00D5516E" w:rsidRPr="00B1243C" w:rsidRDefault="00D5516E" w:rsidP="002161DE">
            <w:pPr>
              <w:spacing w:before="60" w:after="2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1243C">
              <w:rPr>
                <w:rFonts w:ascii="Times New Roman" w:hAnsi="Times New Roman" w:cs="Times New Roman"/>
                <w:b/>
                <w:sz w:val="20"/>
                <w:szCs w:val="20"/>
              </w:rPr>
              <w:t>Δ Z-score (n=41)</w:t>
            </w:r>
          </w:p>
        </w:tc>
        <w:tc>
          <w:tcPr>
            <w:tcW w:w="4536" w:type="dxa"/>
            <w:gridSpan w:val="5"/>
            <w:tcBorders>
              <w:top w:val="single" w:sz="4" w:space="0" w:color="auto"/>
              <w:bottom w:val="nil"/>
            </w:tcBorders>
          </w:tcPr>
          <w:p w14:paraId="1F4F8907" w14:textId="77777777" w:rsidR="00D5516E" w:rsidRPr="00F02C9E" w:rsidRDefault="00D5516E" w:rsidP="002161DE">
            <w:pPr>
              <w:spacing w:before="60" w:after="2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1243C">
              <w:rPr>
                <w:rFonts w:ascii="Times New Roman" w:hAnsi="Times New Roman" w:cs="Times New Roman"/>
                <w:b/>
                <w:sz w:val="20"/>
                <w:szCs w:val="20"/>
              </w:rPr>
              <w:t>Δ</w:t>
            </w:r>
            <w:r w:rsidRPr="00F02C9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Trabecular </w:t>
            </w:r>
            <w:r w:rsidR="00F94E1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</w:t>
            </w:r>
            <w:r w:rsidRPr="00F02C9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one </w:t>
            </w:r>
            <w:r w:rsidR="00F94E1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</w:t>
            </w:r>
            <w:r w:rsidRPr="00F02C9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re</w:t>
            </w:r>
            <w:r w:rsidR="00F02C9E" w:rsidRPr="00F02C9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n=41)</w:t>
            </w:r>
          </w:p>
        </w:tc>
      </w:tr>
      <w:tr w:rsidR="00202443" w:rsidRPr="009B1D16" w14:paraId="642F3123" w14:textId="77777777" w:rsidTr="00F94E19">
        <w:tc>
          <w:tcPr>
            <w:tcW w:w="2411" w:type="dxa"/>
            <w:tcBorders>
              <w:top w:val="nil"/>
              <w:bottom w:val="nil"/>
            </w:tcBorders>
          </w:tcPr>
          <w:p w14:paraId="7DD925D9" w14:textId="77777777" w:rsidR="00D5516E" w:rsidRPr="00B1243C" w:rsidRDefault="00D5516E" w:rsidP="002161DE">
            <w:pPr>
              <w:spacing w:before="20" w:after="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</w:tcPr>
          <w:p w14:paraId="0E8DEDA5" w14:textId="77777777" w:rsidR="00D5516E" w:rsidRPr="00D2382A" w:rsidRDefault="00D5516E" w:rsidP="002161DE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gridSpan w:val="2"/>
            <w:tcBorders>
              <w:top w:val="nil"/>
              <w:bottom w:val="nil"/>
            </w:tcBorders>
          </w:tcPr>
          <w:p w14:paraId="75E2977F" w14:textId="77777777" w:rsidR="00D5516E" w:rsidRPr="00D2382A" w:rsidRDefault="00D5516E" w:rsidP="002161DE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02C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    </w:t>
            </w: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</w:tcPr>
          <w:p w14:paraId="10DAEB0F" w14:textId="77777777" w:rsidR="00D5516E" w:rsidRPr="00B1243C" w:rsidRDefault="00D5516E" w:rsidP="002161DE">
            <w:pPr>
              <w:spacing w:before="20" w:after="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gridSpan w:val="3"/>
            <w:tcBorders>
              <w:top w:val="nil"/>
              <w:bottom w:val="nil"/>
            </w:tcBorders>
          </w:tcPr>
          <w:p w14:paraId="3978651B" w14:textId="77777777" w:rsidR="00D5516E" w:rsidRPr="00B1243C" w:rsidRDefault="00D5516E" w:rsidP="002161DE">
            <w:pPr>
              <w:spacing w:before="20" w:after="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</w:tcPr>
          <w:p w14:paraId="5ACBA1A9" w14:textId="77777777" w:rsidR="00D5516E" w:rsidRPr="00F02C9E" w:rsidRDefault="00D5516E" w:rsidP="002161DE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gridSpan w:val="3"/>
            <w:tcBorders>
              <w:top w:val="nil"/>
              <w:bottom w:val="nil"/>
            </w:tcBorders>
          </w:tcPr>
          <w:p w14:paraId="5105BCF7" w14:textId="77777777" w:rsidR="00D5516E" w:rsidRPr="00F02C9E" w:rsidRDefault="00D5516E" w:rsidP="002161DE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403D1" w:rsidRPr="00B1243C" w14:paraId="4246182A" w14:textId="77777777" w:rsidTr="00F94E19">
        <w:trPr>
          <w:trHeight w:val="290"/>
        </w:trPr>
        <w:tc>
          <w:tcPr>
            <w:tcW w:w="2411" w:type="dxa"/>
            <w:tcBorders>
              <w:top w:val="nil"/>
              <w:bottom w:val="single" w:sz="4" w:space="0" w:color="auto"/>
            </w:tcBorders>
          </w:tcPr>
          <w:p w14:paraId="017CEAA7" w14:textId="77777777" w:rsidR="00D5516E" w:rsidRPr="00F02C9E" w:rsidRDefault="00D5516E" w:rsidP="002161DE">
            <w:pPr>
              <w:spacing w:before="60" w:after="20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2126" w:type="dxa"/>
            <w:gridSpan w:val="2"/>
            <w:tcBorders>
              <w:top w:val="nil"/>
              <w:bottom w:val="single" w:sz="4" w:space="0" w:color="auto"/>
            </w:tcBorders>
          </w:tcPr>
          <w:p w14:paraId="3042C177" w14:textId="77777777" w:rsidR="00D5516E" w:rsidRPr="00B1243C" w:rsidRDefault="00D5516E" w:rsidP="002161DE">
            <w:pPr>
              <w:spacing w:before="20" w:after="20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1243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  Crud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C04BFF0" w14:textId="77777777" w:rsidR="00D5516E" w:rsidRPr="00B1243C" w:rsidRDefault="00D5516E" w:rsidP="002161DE">
            <w:pPr>
              <w:spacing w:before="20" w:after="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justed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2D4400AA" w14:textId="77777777" w:rsidR="00D5516E" w:rsidRPr="00B1243C" w:rsidRDefault="00D5516E" w:rsidP="002161DE">
            <w:pPr>
              <w:spacing w:before="20" w:after="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gridSpan w:val="2"/>
            <w:tcBorders>
              <w:top w:val="nil"/>
              <w:bottom w:val="single" w:sz="4" w:space="0" w:color="auto"/>
            </w:tcBorders>
          </w:tcPr>
          <w:p w14:paraId="24DA4ADF" w14:textId="77777777" w:rsidR="00D5516E" w:rsidRPr="00B1243C" w:rsidRDefault="00D5516E" w:rsidP="002161DE">
            <w:pPr>
              <w:spacing w:before="20" w:after="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1243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 Crude</w:t>
            </w:r>
          </w:p>
        </w:tc>
        <w:tc>
          <w:tcPr>
            <w:tcW w:w="1134" w:type="dxa"/>
            <w:gridSpan w:val="2"/>
            <w:tcBorders>
              <w:top w:val="nil"/>
              <w:bottom w:val="single" w:sz="4" w:space="0" w:color="auto"/>
            </w:tcBorders>
          </w:tcPr>
          <w:p w14:paraId="65770552" w14:textId="77777777" w:rsidR="00D5516E" w:rsidRPr="00B1243C" w:rsidRDefault="00D403D1" w:rsidP="00D403D1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justed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213F4BE" w14:textId="77777777" w:rsidR="00D5516E" w:rsidRPr="00B1243C" w:rsidRDefault="00D5516E" w:rsidP="00202443">
            <w:pPr>
              <w:spacing w:before="20" w:after="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gridSpan w:val="2"/>
            <w:tcBorders>
              <w:top w:val="nil"/>
              <w:bottom w:val="single" w:sz="4" w:space="0" w:color="auto"/>
            </w:tcBorders>
          </w:tcPr>
          <w:p w14:paraId="72A0E600" w14:textId="77777777" w:rsidR="00D5516E" w:rsidRPr="00B1243C" w:rsidRDefault="00D5516E" w:rsidP="002161DE">
            <w:pPr>
              <w:spacing w:before="20" w:after="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1243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rude</w:t>
            </w:r>
          </w:p>
        </w:tc>
        <w:tc>
          <w:tcPr>
            <w:tcW w:w="1134" w:type="dxa"/>
            <w:gridSpan w:val="2"/>
            <w:tcBorders>
              <w:top w:val="nil"/>
              <w:bottom w:val="single" w:sz="4" w:space="0" w:color="auto"/>
            </w:tcBorders>
          </w:tcPr>
          <w:p w14:paraId="21A48B0F" w14:textId="77777777" w:rsidR="00D5516E" w:rsidRPr="00B1243C" w:rsidRDefault="00D5516E" w:rsidP="002161DE">
            <w:pPr>
              <w:spacing w:before="20" w:after="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justed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0777812" w14:textId="77777777" w:rsidR="00D5516E" w:rsidRPr="00B1243C" w:rsidRDefault="00D5516E" w:rsidP="002161DE">
            <w:pPr>
              <w:spacing w:before="20" w:after="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D403D1" w:rsidRPr="00B1243C" w14:paraId="4E6A753B" w14:textId="77777777" w:rsidTr="00F94E19">
        <w:trPr>
          <w:trHeight w:val="290"/>
        </w:trPr>
        <w:tc>
          <w:tcPr>
            <w:tcW w:w="2411" w:type="dxa"/>
            <w:tcBorders>
              <w:top w:val="single" w:sz="4" w:space="0" w:color="auto"/>
            </w:tcBorders>
          </w:tcPr>
          <w:p w14:paraId="1619E3FE" w14:textId="77777777" w:rsidR="00D5516E" w:rsidRPr="00B1243C" w:rsidRDefault="00D5516E" w:rsidP="002161DE">
            <w:pPr>
              <w:spacing w:before="60" w:after="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B1243C">
              <w:rPr>
                <w:rFonts w:ascii="Times New Roman" w:hAnsi="Times New Roman" w:cs="Times New Roman"/>
                <w:b/>
                <w:sz w:val="20"/>
                <w:szCs w:val="20"/>
              </w:rPr>
              <w:t>Lumbar</w:t>
            </w:r>
            <w:proofErr w:type="spellEnd"/>
            <w:r w:rsidRPr="00B1243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B1243C">
              <w:rPr>
                <w:rFonts w:ascii="Times New Roman" w:hAnsi="Times New Roman" w:cs="Times New Roman"/>
                <w:b/>
                <w:sz w:val="20"/>
                <w:szCs w:val="20"/>
              </w:rPr>
              <w:t>spin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A4C4DDA" w14:textId="77777777" w:rsidR="00D5516E" w:rsidRPr="00D2382A" w:rsidRDefault="00D5516E" w:rsidP="002161DE">
            <w:pPr>
              <w:spacing w:before="20" w:after="2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C53A871" w14:textId="77777777" w:rsidR="00D5516E" w:rsidRPr="00D2382A" w:rsidRDefault="00D5516E" w:rsidP="002161DE">
            <w:pPr>
              <w:spacing w:before="20" w:after="20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071E7D2" w14:textId="77777777" w:rsidR="00D5516E" w:rsidRPr="00B1243C" w:rsidRDefault="00D5516E" w:rsidP="002161DE">
            <w:pPr>
              <w:spacing w:before="20" w:after="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CD724EC" w14:textId="77777777" w:rsidR="00D5516E" w:rsidRPr="00B1243C" w:rsidRDefault="00D5516E" w:rsidP="002161DE">
            <w:pPr>
              <w:spacing w:before="20" w:after="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4B0766E" w14:textId="77777777" w:rsidR="00D5516E" w:rsidRPr="00D2382A" w:rsidRDefault="00D5516E" w:rsidP="002161DE">
            <w:pPr>
              <w:spacing w:before="20" w:after="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0BC4E2C" w14:textId="77777777" w:rsidR="00D5516E" w:rsidRPr="00D2382A" w:rsidRDefault="00D5516E" w:rsidP="002161DE">
            <w:pPr>
              <w:spacing w:before="20" w:after="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30FE39F" w14:textId="77777777" w:rsidR="00D5516E" w:rsidRPr="00B1243C" w:rsidRDefault="00D5516E" w:rsidP="002161DE">
            <w:pPr>
              <w:spacing w:before="20" w:after="2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</w:tcPr>
          <w:p w14:paraId="039C2B59" w14:textId="77777777" w:rsidR="00D5516E" w:rsidRPr="00B1243C" w:rsidRDefault="00D5516E" w:rsidP="002161DE">
            <w:pPr>
              <w:spacing w:before="20" w:after="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937ADFB" w14:textId="77777777" w:rsidR="00D5516E" w:rsidRPr="00B1243C" w:rsidRDefault="00D5516E" w:rsidP="002161DE">
            <w:pPr>
              <w:spacing w:before="20" w:after="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81A35F4" w14:textId="77777777" w:rsidR="00D5516E" w:rsidRPr="00B1243C" w:rsidRDefault="00D5516E" w:rsidP="002161DE">
            <w:pPr>
              <w:spacing w:before="20" w:after="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09474DB" w14:textId="77777777" w:rsidR="00D5516E" w:rsidRPr="00B1243C" w:rsidRDefault="00D5516E" w:rsidP="002161DE">
            <w:pPr>
              <w:spacing w:before="20" w:after="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</w:tcPr>
          <w:p w14:paraId="0A53DDA3" w14:textId="77777777" w:rsidR="00D5516E" w:rsidRPr="00B1243C" w:rsidRDefault="00D5516E" w:rsidP="002161DE">
            <w:pPr>
              <w:spacing w:before="20" w:after="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D403D1" w:rsidRPr="00417F0B" w14:paraId="15A49CBA" w14:textId="77777777" w:rsidTr="00F94E19">
        <w:tc>
          <w:tcPr>
            <w:tcW w:w="2411" w:type="dxa"/>
          </w:tcPr>
          <w:p w14:paraId="6520290E" w14:textId="77777777" w:rsidR="00C34288" w:rsidRPr="00B1243C" w:rsidRDefault="00C34288" w:rsidP="00C34288">
            <w:pPr>
              <w:spacing w:before="20" w:after="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124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tinol per 0.2 µmol/L </w:t>
            </w:r>
          </w:p>
        </w:tc>
        <w:tc>
          <w:tcPr>
            <w:tcW w:w="850" w:type="dxa"/>
          </w:tcPr>
          <w:p w14:paraId="1DD3E903" w14:textId="77777777" w:rsidR="00C34288" w:rsidRPr="00D2382A" w:rsidRDefault="00C34288" w:rsidP="00C34288">
            <w:pPr>
              <w:spacing w:before="20" w:after="2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  <w:r w:rsidRPr="005B7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276" w:type="dxa"/>
          </w:tcPr>
          <w:p w14:paraId="659ED348" w14:textId="77777777" w:rsidR="00C34288" w:rsidRDefault="00C34288" w:rsidP="00C3428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B7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5B7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5B7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  <w:r w:rsidRPr="005B7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5B7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191C5E08" w14:textId="77777777" w:rsidR="00C34288" w:rsidRPr="00F74D38" w:rsidRDefault="00F74D38" w:rsidP="00C34288">
            <w:pPr>
              <w:spacing w:before="20" w:after="2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74D3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4.8</w:t>
            </w:r>
          </w:p>
        </w:tc>
        <w:tc>
          <w:tcPr>
            <w:tcW w:w="1417" w:type="dxa"/>
          </w:tcPr>
          <w:p w14:paraId="70500975" w14:textId="77777777" w:rsidR="00C34288" w:rsidRPr="00F74D38" w:rsidRDefault="00F74D38" w:rsidP="00C34288">
            <w:pPr>
              <w:spacing w:before="20" w:after="2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74D3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-5.6, 35.4)</w:t>
            </w:r>
          </w:p>
        </w:tc>
        <w:tc>
          <w:tcPr>
            <w:tcW w:w="709" w:type="dxa"/>
          </w:tcPr>
          <w:p w14:paraId="4987C251" w14:textId="77777777" w:rsidR="00C34288" w:rsidRPr="00D2382A" w:rsidRDefault="00C34288" w:rsidP="00C34288">
            <w:pPr>
              <w:spacing w:before="20" w:after="2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B78E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0</w:t>
            </w:r>
          </w:p>
        </w:tc>
        <w:tc>
          <w:tcPr>
            <w:tcW w:w="1276" w:type="dxa"/>
          </w:tcPr>
          <w:p w14:paraId="78367E28" w14:textId="77777777" w:rsidR="00C34288" w:rsidRDefault="00C34288" w:rsidP="00C3428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B78E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</w:t>
            </w:r>
            <w:r w:rsidRPr="005B78E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</w:t>
            </w:r>
            <w:r w:rsidRPr="005B78E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</w:t>
            </w:r>
            <w:r w:rsidRPr="005B78EA">
              <w:rPr>
                <w:rFonts w:ascii="Times New Roman" w:hAnsi="Times New Roman" w:cs="Times New Roman"/>
                <w:bCs/>
                <w:sz w:val="20"/>
                <w:szCs w:val="20"/>
                <w:lang w:val="en-US" w:bidi="si-LK"/>
              </w:rPr>
              <w:t>, 0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bidi="si-LK"/>
              </w:rPr>
              <w:t>26</w:t>
            </w:r>
            <w:r w:rsidRPr="005B78E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</w:tcPr>
          <w:p w14:paraId="5D92B17A" w14:textId="77777777" w:rsidR="00C34288" w:rsidRPr="00574646" w:rsidRDefault="00574646" w:rsidP="00C34288">
            <w:pPr>
              <w:spacing w:before="20" w:after="2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7464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11</w:t>
            </w:r>
          </w:p>
        </w:tc>
        <w:tc>
          <w:tcPr>
            <w:tcW w:w="1276" w:type="dxa"/>
            <w:gridSpan w:val="2"/>
          </w:tcPr>
          <w:p w14:paraId="5FAF735B" w14:textId="77777777" w:rsidR="00C34288" w:rsidRPr="00574646" w:rsidRDefault="00574646" w:rsidP="00C34288">
            <w:pPr>
              <w:spacing w:before="20" w:after="2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7464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-0.08, 0.30)</w:t>
            </w:r>
          </w:p>
        </w:tc>
        <w:tc>
          <w:tcPr>
            <w:tcW w:w="850" w:type="dxa"/>
          </w:tcPr>
          <w:p w14:paraId="68E94252" w14:textId="77777777" w:rsidR="00C34288" w:rsidRPr="00E40223" w:rsidRDefault="00C34288" w:rsidP="00C34288">
            <w:pPr>
              <w:spacing w:before="20" w:after="2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40223">
              <w:rPr>
                <w:rFonts w:ascii="Times New Roman" w:hAnsi="Times New Roman" w:cs="Times New Roman"/>
                <w:b/>
                <w:sz w:val="20"/>
                <w:szCs w:val="20"/>
                <w:cs/>
                <w:lang w:val="en-US" w:bidi="si-LK"/>
              </w:rPr>
              <w:t>0.</w:t>
            </w:r>
            <w:r w:rsidRPr="00E40223">
              <w:rPr>
                <w:rFonts w:ascii="Times New Roman" w:hAnsi="Times New Roman" w:cs="Times New Roman"/>
                <w:sz w:val="20"/>
                <w:szCs w:val="20"/>
                <w:cs/>
                <w:lang w:val="en-US" w:bidi="si-LK"/>
              </w:rPr>
              <w:t>014</w:t>
            </w:r>
          </w:p>
        </w:tc>
        <w:tc>
          <w:tcPr>
            <w:tcW w:w="1418" w:type="dxa"/>
          </w:tcPr>
          <w:p w14:paraId="57A242F1" w14:textId="77777777" w:rsidR="00C34288" w:rsidRDefault="00C34288" w:rsidP="00C3428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B78EA">
              <w:rPr>
                <w:rFonts w:ascii="Times New Roman" w:hAnsi="Times New Roman" w:cs="Times New Roman"/>
                <w:sz w:val="20"/>
                <w:szCs w:val="20"/>
                <w:lang w:val="en-GB" w:bidi="si-LK"/>
              </w:rPr>
              <w:t>(-0.</w:t>
            </w:r>
            <w:r w:rsidRPr="005B7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5B7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  <w:r w:rsidRPr="005B7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14:paraId="06EEFAC2" w14:textId="77777777" w:rsidR="00C34288" w:rsidRPr="00B1243C" w:rsidRDefault="00AB6D59" w:rsidP="00AB6D59">
            <w:pPr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8</w:t>
            </w:r>
          </w:p>
        </w:tc>
        <w:tc>
          <w:tcPr>
            <w:tcW w:w="1418" w:type="dxa"/>
            <w:gridSpan w:val="2"/>
          </w:tcPr>
          <w:p w14:paraId="1916AAD6" w14:textId="77777777" w:rsidR="00C34288" w:rsidRPr="00B1243C" w:rsidRDefault="00AB6D59" w:rsidP="00AB6D59">
            <w:pPr>
              <w:spacing w:before="20" w:after="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001,</w:t>
            </w:r>
            <w:r w:rsidR="003E77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7)</w:t>
            </w:r>
          </w:p>
        </w:tc>
      </w:tr>
      <w:tr w:rsidR="00D403D1" w:rsidRPr="003E779F" w14:paraId="545022F8" w14:textId="77777777" w:rsidTr="00F94E19">
        <w:tc>
          <w:tcPr>
            <w:tcW w:w="2411" w:type="dxa"/>
          </w:tcPr>
          <w:p w14:paraId="671D3BE6" w14:textId="77777777" w:rsidR="00C34288" w:rsidRPr="00B1243C" w:rsidRDefault="00C34288" w:rsidP="00C34288">
            <w:pPr>
              <w:spacing w:before="20" w:after="2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1243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5</w:t>
            </w:r>
            <w:r w:rsidRPr="00B1243C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</w:t>
            </w:r>
            <w:r w:rsidRPr="00B1243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OH)D per 10 nmol/L</w:t>
            </w:r>
          </w:p>
        </w:tc>
        <w:tc>
          <w:tcPr>
            <w:tcW w:w="850" w:type="dxa"/>
          </w:tcPr>
          <w:p w14:paraId="678FC676" w14:textId="77777777" w:rsidR="00C34288" w:rsidRPr="00D2382A" w:rsidRDefault="00C34288" w:rsidP="00C34288">
            <w:pPr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7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</w:p>
        </w:tc>
        <w:tc>
          <w:tcPr>
            <w:tcW w:w="1276" w:type="dxa"/>
          </w:tcPr>
          <w:p w14:paraId="11BD89E4" w14:textId="77777777" w:rsidR="00C34288" w:rsidRDefault="00C34288" w:rsidP="00C3428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B7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8</w:t>
            </w:r>
            <w:r w:rsidRPr="005B7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</w:t>
            </w:r>
            <w:r w:rsidRPr="005B7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2F5FAE52" w14:textId="77777777" w:rsidR="00C34288" w:rsidRPr="00B1243C" w:rsidRDefault="005E24A6" w:rsidP="005E24A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1.2</w:t>
            </w:r>
          </w:p>
        </w:tc>
        <w:tc>
          <w:tcPr>
            <w:tcW w:w="1417" w:type="dxa"/>
          </w:tcPr>
          <w:p w14:paraId="04AF4600" w14:textId="77777777" w:rsidR="00C34288" w:rsidRPr="00B1243C" w:rsidRDefault="005E24A6" w:rsidP="00C34288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25.5, 3.2)</w:t>
            </w:r>
          </w:p>
        </w:tc>
        <w:tc>
          <w:tcPr>
            <w:tcW w:w="709" w:type="dxa"/>
          </w:tcPr>
          <w:p w14:paraId="531D290B" w14:textId="77777777" w:rsidR="00C34288" w:rsidRPr="00D2382A" w:rsidRDefault="00C34288" w:rsidP="00C34288">
            <w:pPr>
              <w:spacing w:before="20" w:after="2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B78E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0·10</w:t>
            </w:r>
          </w:p>
        </w:tc>
        <w:tc>
          <w:tcPr>
            <w:tcW w:w="1276" w:type="dxa"/>
          </w:tcPr>
          <w:p w14:paraId="20BC69EF" w14:textId="77777777" w:rsidR="00C34288" w:rsidRDefault="00C34288" w:rsidP="003E779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B78E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-0</w:t>
            </w:r>
            <w:r w:rsidR="003E779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5B78E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2</w:t>
            </w:r>
            <w:r w:rsidRPr="005B78EA">
              <w:rPr>
                <w:rFonts w:ascii="Times New Roman" w:hAnsi="Times New Roman" w:cs="Times New Roman"/>
                <w:bCs/>
                <w:sz w:val="20"/>
                <w:szCs w:val="20"/>
                <w:lang w:val="en-US" w:bidi="si-LK"/>
              </w:rPr>
              <w:t>,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bidi="si-LK"/>
              </w:rPr>
              <w:t xml:space="preserve"> </w:t>
            </w:r>
            <w:r w:rsidRPr="005B78EA">
              <w:rPr>
                <w:rFonts w:ascii="Times New Roman" w:hAnsi="Times New Roman" w:cs="Times New Roman"/>
                <w:bCs/>
                <w:sz w:val="20"/>
                <w:szCs w:val="20"/>
                <w:lang w:val="en-US" w:bidi="si-LK"/>
              </w:rPr>
              <w:t>0</w:t>
            </w:r>
            <w:r w:rsidR="003E779F">
              <w:rPr>
                <w:rFonts w:ascii="Times New Roman" w:hAnsi="Times New Roman" w:cs="Times New Roman"/>
                <w:bCs/>
                <w:sz w:val="20"/>
                <w:szCs w:val="20"/>
                <w:lang w:val="en-US" w:bidi="si-LK"/>
              </w:rPr>
              <w:t>.</w:t>
            </w:r>
            <w:r w:rsidRPr="005B78E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2)</w:t>
            </w:r>
          </w:p>
        </w:tc>
        <w:tc>
          <w:tcPr>
            <w:tcW w:w="992" w:type="dxa"/>
          </w:tcPr>
          <w:p w14:paraId="7738AE9E" w14:textId="77777777" w:rsidR="00C34288" w:rsidRPr="00B1243C" w:rsidRDefault="005E24A6" w:rsidP="005E24A6">
            <w:pPr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9</w:t>
            </w:r>
          </w:p>
        </w:tc>
        <w:tc>
          <w:tcPr>
            <w:tcW w:w="1276" w:type="dxa"/>
            <w:gridSpan w:val="2"/>
          </w:tcPr>
          <w:p w14:paraId="548FD776" w14:textId="77777777" w:rsidR="00C34288" w:rsidRPr="00B1243C" w:rsidRDefault="005E24A6" w:rsidP="00C34288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23, 0.04)</w:t>
            </w:r>
          </w:p>
        </w:tc>
        <w:tc>
          <w:tcPr>
            <w:tcW w:w="850" w:type="dxa"/>
          </w:tcPr>
          <w:p w14:paraId="2D49B1A5" w14:textId="77777777" w:rsidR="00C34288" w:rsidRPr="00733282" w:rsidRDefault="00C34288" w:rsidP="00C34288">
            <w:pPr>
              <w:spacing w:before="20" w:after="2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B78EA">
              <w:rPr>
                <w:rFonts w:ascii="Times New Roman" w:hAnsi="Times New Roman" w:cs="Times New Roman"/>
                <w:b/>
                <w:sz w:val="20"/>
                <w:szCs w:val="20"/>
                <w:cs/>
                <w:lang w:val="en-US" w:bidi="si-LK"/>
              </w:rPr>
              <w:t>0.</w:t>
            </w:r>
            <w:r w:rsidRPr="005B78EA">
              <w:rPr>
                <w:rFonts w:ascii="Times New Roman" w:hAnsi="Times New Roman" w:cs="Times New Roman"/>
                <w:sz w:val="20"/>
                <w:szCs w:val="20"/>
                <w:cs/>
                <w:lang w:val="en-US" w:bidi="si-LK"/>
              </w:rPr>
              <w:t>002</w:t>
            </w:r>
          </w:p>
        </w:tc>
        <w:tc>
          <w:tcPr>
            <w:tcW w:w="1418" w:type="dxa"/>
          </w:tcPr>
          <w:p w14:paraId="7F30D05E" w14:textId="77777777" w:rsidR="00C34288" w:rsidRDefault="00C34288" w:rsidP="00C3428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B78EA">
              <w:rPr>
                <w:rFonts w:ascii="Times New Roman" w:hAnsi="Times New Roman" w:cs="Times New Roman"/>
                <w:sz w:val="20"/>
                <w:szCs w:val="20"/>
                <w:lang w:val="en-US" w:bidi="si-LK"/>
              </w:rPr>
              <w:t>(-0.</w:t>
            </w:r>
            <w:r w:rsidRPr="005B7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0, 0.015)</w:t>
            </w:r>
          </w:p>
        </w:tc>
        <w:tc>
          <w:tcPr>
            <w:tcW w:w="850" w:type="dxa"/>
          </w:tcPr>
          <w:p w14:paraId="0EB6A6A7" w14:textId="77777777" w:rsidR="00C34288" w:rsidRPr="00B1243C" w:rsidRDefault="002B68C3" w:rsidP="00C34288">
            <w:pPr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418" w:type="dxa"/>
            <w:gridSpan w:val="2"/>
          </w:tcPr>
          <w:p w14:paraId="10241BEE" w14:textId="77777777" w:rsidR="00C34288" w:rsidRPr="00B1243C" w:rsidRDefault="002B68C3" w:rsidP="00C34288">
            <w:pPr>
              <w:spacing w:before="20" w:after="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012, 0.016)</w:t>
            </w:r>
          </w:p>
        </w:tc>
      </w:tr>
      <w:tr w:rsidR="00D403D1" w:rsidRPr="00B1243C" w14:paraId="05955615" w14:textId="77777777" w:rsidTr="00F94E19">
        <w:tc>
          <w:tcPr>
            <w:tcW w:w="2411" w:type="dxa"/>
          </w:tcPr>
          <w:p w14:paraId="215A7610" w14:textId="77777777" w:rsidR="00C34288" w:rsidRPr="00B1243C" w:rsidRDefault="00C34288" w:rsidP="00C34288">
            <w:pPr>
              <w:spacing w:before="20" w:after="2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1243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,25(OH)</w:t>
            </w:r>
            <w:r w:rsidRPr="00B1243C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Pr="00B1243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D per 25 </w:t>
            </w:r>
            <w:proofErr w:type="spellStart"/>
            <w:r w:rsidRPr="00B1243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mol</w:t>
            </w:r>
            <w:proofErr w:type="spellEnd"/>
            <w:r w:rsidRPr="00B1243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/L</w:t>
            </w:r>
          </w:p>
        </w:tc>
        <w:tc>
          <w:tcPr>
            <w:tcW w:w="850" w:type="dxa"/>
          </w:tcPr>
          <w:p w14:paraId="267001DB" w14:textId="77777777" w:rsidR="00C34288" w:rsidRPr="00D2382A" w:rsidRDefault="00C34288" w:rsidP="00C34288">
            <w:pPr>
              <w:spacing w:before="20" w:after="2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5B7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.0</w:t>
            </w:r>
          </w:p>
        </w:tc>
        <w:tc>
          <w:tcPr>
            <w:tcW w:w="1276" w:type="dxa"/>
          </w:tcPr>
          <w:p w14:paraId="3203F152" w14:textId="77777777" w:rsidR="00C34288" w:rsidRDefault="00C34288" w:rsidP="00C3428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B7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17.5, 3.5)</w:t>
            </w:r>
          </w:p>
        </w:tc>
        <w:tc>
          <w:tcPr>
            <w:tcW w:w="1134" w:type="dxa"/>
          </w:tcPr>
          <w:p w14:paraId="5C4DAA8F" w14:textId="77777777" w:rsidR="00C34288" w:rsidRPr="00B1243C" w:rsidRDefault="00F03E25" w:rsidP="00C3428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.2</w:t>
            </w:r>
          </w:p>
        </w:tc>
        <w:tc>
          <w:tcPr>
            <w:tcW w:w="1417" w:type="dxa"/>
          </w:tcPr>
          <w:p w14:paraId="2A950CA3" w14:textId="77777777" w:rsidR="00C34288" w:rsidRPr="00B1243C" w:rsidRDefault="00F03E25" w:rsidP="00C34288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16.4, 5.9)</w:t>
            </w:r>
          </w:p>
        </w:tc>
        <w:tc>
          <w:tcPr>
            <w:tcW w:w="709" w:type="dxa"/>
          </w:tcPr>
          <w:p w14:paraId="33129724" w14:textId="77777777" w:rsidR="00C34288" w:rsidRPr="00D2382A" w:rsidRDefault="00C34288" w:rsidP="00C34288">
            <w:pPr>
              <w:spacing w:before="20" w:after="2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B78E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0.08</w:t>
            </w:r>
          </w:p>
        </w:tc>
        <w:tc>
          <w:tcPr>
            <w:tcW w:w="1276" w:type="dxa"/>
          </w:tcPr>
          <w:p w14:paraId="6B3D1651" w14:textId="77777777" w:rsidR="00C34288" w:rsidRDefault="00C34288" w:rsidP="00C3428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B78E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-0.18</w:t>
            </w:r>
            <w:r w:rsidRPr="005B78EA">
              <w:rPr>
                <w:rFonts w:ascii="Times New Roman" w:hAnsi="Times New Roman" w:cs="Times New Roman"/>
                <w:bCs/>
                <w:sz w:val="20"/>
                <w:szCs w:val="20"/>
                <w:lang w:val="en-US" w:bidi="si-LK"/>
              </w:rPr>
              <w:t>, 0.</w:t>
            </w:r>
            <w:r w:rsidRPr="005B78E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3)</w:t>
            </w:r>
          </w:p>
        </w:tc>
        <w:tc>
          <w:tcPr>
            <w:tcW w:w="992" w:type="dxa"/>
          </w:tcPr>
          <w:p w14:paraId="218E2441" w14:textId="77777777" w:rsidR="00C34288" w:rsidRPr="00B1243C" w:rsidRDefault="00F03E25" w:rsidP="00C34288">
            <w:pPr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6</w:t>
            </w:r>
          </w:p>
        </w:tc>
        <w:tc>
          <w:tcPr>
            <w:tcW w:w="1276" w:type="dxa"/>
            <w:gridSpan w:val="2"/>
          </w:tcPr>
          <w:p w14:paraId="65118AC8" w14:textId="77777777" w:rsidR="00C34288" w:rsidRPr="00B1243C" w:rsidRDefault="00F03E25" w:rsidP="00C34288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16,</w:t>
            </w:r>
            <w:r w:rsidR="002024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05)</w:t>
            </w:r>
          </w:p>
        </w:tc>
        <w:tc>
          <w:tcPr>
            <w:tcW w:w="850" w:type="dxa"/>
          </w:tcPr>
          <w:p w14:paraId="6D060B32" w14:textId="77777777" w:rsidR="00C34288" w:rsidRPr="00733282" w:rsidRDefault="00C34288" w:rsidP="00C34288">
            <w:pPr>
              <w:spacing w:before="20" w:after="2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B78EA">
              <w:rPr>
                <w:rFonts w:ascii="Times New Roman" w:hAnsi="Times New Roman" w:cs="Times New Roman"/>
                <w:b/>
                <w:sz w:val="20"/>
                <w:szCs w:val="20"/>
                <w:cs/>
                <w:lang w:val="en-US" w:bidi="si-LK"/>
              </w:rPr>
              <w:t>-0.</w:t>
            </w:r>
            <w:r w:rsidRPr="005B78EA">
              <w:rPr>
                <w:rFonts w:ascii="Times New Roman" w:hAnsi="Times New Roman" w:cs="Times New Roman"/>
                <w:sz w:val="20"/>
                <w:szCs w:val="20"/>
                <w:cs/>
                <w:lang w:val="en-US" w:bidi="si-LK"/>
              </w:rPr>
              <w:t>003</w:t>
            </w:r>
          </w:p>
        </w:tc>
        <w:tc>
          <w:tcPr>
            <w:tcW w:w="1418" w:type="dxa"/>
          </w:tcPr>
          <w:p w14:paraId="1BE876A0" w14:textId="77777777" w:rsidR="00C34288" w:rsidRDefault="00C34288" w:rsidP="00C3428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B78EA">
              <w:rPr>
                <w:rFonts w:ascii="Times New Roman" w:hAnsi="Times New Roman" w:cs="Times New Roman"/>
                <w:sz w:val="20"/>
                <w:szCs w:val="20"/>
                <w:lang w:val="en-US" w:bidi="si-LK"/>
              </w:rPr>
              <w:t>(-0.</w:t>
            </w:r>
            <w:r w:rsidRPr="005B7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3, 0.007)</w:t>
            </w:r>
          </w:p>
        </w:tc>
        <w:tc>
          <w:tcPr>
            <w:tcW w:w="850" w:type="dxa"/>
          </w:tcPr>
          <w:p w14:paraId="401B9C89" w14:textId="77777777" w:rsidR="00C34288" w:rsidRPr="00B1243C" w:rsidRDefault="004E2EEF" w:rsidP="00C34288">
            <w:pPr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3</w:t>
            </w:r>
          </w:p>
        </w:tc>
        <w:tc>
          <w:tcPr>
            <w:tcW w:w="1418" w:type="dxa"/>
            <w:gridSpan w:val="2"/>
          </w:tcPr>
          <w:p w14:paraId="7E510763" w14:textId="77777777" w:rsidR="00C34288" w:rsidRPr="00B1243C" w:rsidRDefault="004E2EEF" w:rsidP="004E2EEF">
            <w:pPr>
              <w:spacing w:before="20" w:after="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014, 0.007)</w:t>
            </w:r>
          </w:p>
        </w:tc>
      </w:tr>
      <w:tr w:rsidR="00D403D1" w:rsidRPr="00B1243C" w14:paraId="41FCE4A7" w14:textId="77777777" w:rsidTr="00F94E19">
        <w:tc>
          <w:tcPr>
            <w:tcW w:w="2411" w:type="dxa"/>
          </w:tcPr>
          <w:p w14:paraId="4D141382" w14:textId="77777777" w:rsidR="00152EA7" w:rsidRPr="00B1243C" w:rsidRDefault="00152EA7" w:rsidP="00152EA7">
            <w:pPr>
              <w:spacing w:before="60" w:after="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1243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emoral neck</w:t>
            </w:r>
          </w:p>
        </w:tc>
        <w:tc>
          <w:tcPr>
            <w:tcW w:w="850" w:type="dxa"/>
          </w:tcPr>
          <w:p w14:paraId="163D3EB1" w14:textId="77777777" w:rsidR="00152EA7" w:rsidRPr="00D2382A" w:rsidRDefault="00152EA7" w:rsidP="00152EA7">
            <w:pPr>
              <w:spacing w:before="20" w:after="2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469AC552" w14:textId="77777777" w:rsidR="00152EA7" w:rsidRPr="004A233E" w:rsidRDefault="00152EA7" w:rsidP="00152E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3A90BD65" w14:textId="77777777" w:rsidR="00152EA7" w:rsidRPr="00B1243C" w:rsidRDefault="00152EA7" w:rsidP="00152EA7">
            <w:pPr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5DBEA707" w14:textId="77777777" w:rsidR="00152EA7" w:rsidRPr="00B1243C" w:rsidRDefault="00152EA7" w:rsidP="00152EA7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761AA17D" w14:textId="77777777" w:rsidR="00152EA7" w:rsidRPr="00D2382A" w:rsidRDefault="00152EA7" w:rsidP="00152EA7">
            <w:pPr>
              <w:spacing w:before="20" w:after="2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76B23277" w14:textId="77777777" w:rsidR="00152EA7" w:rsidRPr="004A233E" w:rsidRDefault="00152EA7" w:rsidP="00152EA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D46FB63" w14:textId="77777777" w:rsidR="00152EA7" w:rsidRPr="00B1243C" w:rsidRDefault="00152EA7" w:rsidP="00152EA7">
            <w:pPr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</w:tcPr>
          <w:p w14:paraId="1726DE0F" w14:textId="77777777" w:rsidR="00152EA7" w:rsidRPr="00B1243C" w:rsidRDefault="00152EA7" w:rsidP="00152EA7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492197CD" w14:textId="77777777" w:rsidR="00152EA7" w:rsidRPr="00B1243C" w:rsidRDefault="00152EA7" w:rsidP="00152EA7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28C96FB6" w14:textId="77777777" w:rsidR="00152EA7" w:rsidRPr="00B1243C" w:rsidRDefault="00152EA7" w:rsidP="00152EA7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52CF6398" w14:textId="77777777" w:rsidR="00152EA7" w:rsidRPr="00B1243C" w:rsidRDefault="00152EA7" w:rsidP="00152EA7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gridSpan w:val="2"/>
          </w:tcPr>
          <w:p w14:paraId="792CAD2F" w14:textId="77777777" w:rsidR="00152EA7" w:rsidRPr="00B1243C" w:rsidRDefault="00152EA7" w:rsidP="00152EA7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403D1" w:rsidRPr="00417F0B" w14:paraId="6EAD8C90" w14:textId="77777777" w:rsidTr="00F94E19">
        <w:tc>
          <w:tcPr>
            <w:tcW w:w="2411" w:type="dxa"/>
          </w:tcPr>
          <w:p w14:paraId="1DDCA8D2" w14:textId="77777777" w:rsidR="00152EA7" w:rsidRPr="00B1243C" w:rsidRDefault="00152EA7" w:rsidP="00152EA7">
            <w:pPr>
              <w:spacing w:before="20" w:after="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124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tinol per 0.2 µmol/L </w:t>
            </w:r>
          </w:p>
        </w:tc>
        <w:tc>
          <w:tcPr>
            <w:tcW w:w="850" w:type="dxa"/>
          </w:tcPr>
          <w:p w14:paraId="35454513" w14:textId="77777777" w:rsidR="00152EA7" w:rsidRPr="00D2382A" w:rsidRDefault="00152EA7" w:rsidP="00152EA7">
            <w:pPr>
              <w:spacing w:before="20" w:after="2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</w:t>
            </w:r>
            <w:r w:rsidRPr="005B78E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</w:tcPr>
          <w:p w14:paraId="3D77BA00" w14:textId="77777777" w:rsidR="00152EA7" w:rsidRPr="004A233E" w:rsidRDefault="00152EA7" w:rsidP="00152E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7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4</w:t>
            </w:r>
            <w:r w:rsidRPr="005B7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  <w:r w:rsidRPr="005B7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5B7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35277282" w14:textId="77777777" w:rsidR="00152EA7" w:rsidRPr="00B1243C" w:rsidRDefault="002A4058" w:rsidP="002A4058">
            <w:pPr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</w:p>
        </w:tc>
        <w:tc>
          <w:tcPr>
            <w:tcW w:w="1417" w:type="dxa"/>
          </w:tcPr>
          <w:p w14:paraId="4560BD44" w14:textId="77777777" w:rsidR="00152EA7" w:rsidRPr="00B1243C" w:rsidRDefault="002A4058" w:rsidP="00152EA7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26.2, 24.6)</w:t>
            </w:r>
          </w:p>
        </w:tc>
        <w:tc>
          <w:tcPr>
            <w:tcW w:w="709" w:type="dxa"/>
          </w:tcPr>
          <w:p w14:paraId="2B49C3F4" w14:textId="77777777" w:rsidR="00152EA7" w:rsidRPr="00D2382A" w:rsidRDefault="00152EA7" w:rsidP="00152EA7">
            <w:pPr>
              <w:spacing w:before="20" w:after="2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B78EA">
              <w:rPr>
                <w:rFonts w:ascii="Times New Roman" w:hAnsi="Times New Roman" w:cs="Times New Roman"/>
                <w:bCs/>
                <w:sz w:val="20"/>
                <w:szCs w:val="20"/>
                <w:lang w:val="en-US" w:bidi="si-LK"/>
              </w:rPr>
              <w:t>0.</w:t>
            </w:r>
            <w:r w:rsidRPr="005B7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</w:t>
            </w:r>
          </w:p>
        </w:tc>
        <w:tc>
          <w:tcPr>
            <w:tcW w:w="1276" w:type="dxa"/>
          </w:tcPr>
          <w:p w14:paraId="47EF30D8" w14:textId="77777777" w:rsidR="00152EA7" w:rsidRPr="004A233E" w:rsidRDefault="00152EA7" w:rsidP="00152EA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B7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  <w:r w:rsidRPr="005B7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  <w:r w:rsidRPr="005B7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</w:tcPr>
          <w:p w14:paraId="3E31BA11" w14:textId="77777777" w:rsidR="00152EA7" w:rsidRPr="00B1243C" w:rsidRDefault="002A4058" w:rsidP="00152EA7">
            <w:pPr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</w:t>
            </w:r>
          </w:p>
        </w:tc>
        <w:tc>
          <w:tcPr>
            <w:tcW w:w="1276" w:type="dxa"/>
            <w:gridSpan w:val="2"/>
          </w:tcPr>
          <w:p w14:paraId="14BBF1B9" w14:textId="77777777" w:rsidR="00152EA7" w:rsidRPr="00B1243C" w:rsidRDefault="002A4058" w:rsidP="00152EA7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24, 0.16)</w:t>
            </w:r>
          </w:p>
        </w:tc>
        <w:tc>
          <w:tcPr>
            <w:tcW w:w="850" w:type="dxa"/>
          </w:tcPr>
          <w:p w14:paraId="09350DFE" w14:textId="77777777" w:rsidR="00152EA7" w:rsidRPr="00B1243C" w:rsidRDefault="00152EA7" w:rsidP="00152EA7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53667D33" w14:textId="77777777" w:rsidR="00152EA7" w:rsidRPr="00B1243C" w:rsidRDefault="00152EA7" w:rsidP="00152EA7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1DDDE2A6" w14:textId="77777777" w:rsidR="00152EA7" w:rsidRPr="00B1243C" w:rsidRDefault="00152EA7" w:rsidP="00152EA7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gridSpan w:val="2"/>
          </w:tcPr>
          <w:p w14:paraId="644CBAF7" w14:textId="77777777" w:rsidR="00152EA7" w:rsidRPr="00B1243C" w:rsidRDefault="00152EA7" w:rsidP="00152EA7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403D1" w:rsidRPr="00417F0B" w14:paraId="678B0A5C" w14:textId="77777777" w:rsidTr="00F94E19">
        <w:tc>
          <w:tcPr>
            <w:tcW w:w="2411" w:type="dxa"/>
          </w:tcPr>
          <w:p w14:paraId="12F673AA" w14:textId="77777777" w:rsidR="00152EA7" w:rsidRPr="00B1243C" w:rsidRDefault="00152EA7" w:rsidP="00152EA7">
            <w:pPr>
              <w:spacing w:before="20" w:after="2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1243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5</w:t>
            </w:r>
            <w:r w:rsidRPr="00B1243C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</w:t>
            </w:r>
            <w:r w:rsidRPr="00B1243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OH)D per 10 nmol/L</w:t>
            </w:r>
          </w:p>
        </w:tc>
        <w:tc>
          <w:tcPr>
            <w:tcW w:w="850" w:type="dxa"/>
          </w:tcPr>
          <w:p w14:paraId="13C00445" w14:textId="77777777" w:rsidR="00152EA7" w:rsidRPr="00D2382A" w:rsidRDefault="00152EA7" w:rsidP="00152EA7">
            <w:pPr>
              <w:spacing w:before="20" w:after="2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B78E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4.8</w:t>
            </w:r>
          </w:p>
        </w:tc>
        <w:tc>
          <w:tcPr>
            <w:tcW w:w="1276" w:type="dxa"/>
          </w:tcPr>
          <w:p w14:paraId="487097CB" w14:textId="77777777" w:rsidR="00152EA7" w:rsidRPr="004A233E" w:rsidRDefault="00152EA7" w:rsidP="00152E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7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19.4, 9.8)</w:t>
            </w:r>
          </w:p>
        </w:tc>
        <w:tc>
          <w:tcPr>
            <w:tcW w:w="1134" w:type="dxa"/>
          </w:tcPr>
          <w:p w14:paraId="227C2096" w14:textId="77777777" w:rsidR="00152EA7" w:rsidRPr="00B1243C" w:rsidRDefault="00677DD6" w:rsidP="00152EA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.9</w:t>
            </w:r>
          </w:p>
        </w:tc>
        <w:tc>
          <w:tcPr>
            <w:tcW w:w="1417" w:type="dxa"/>
          </w:tcPr>
          <w:p w14:paraId="0EFAEC2B" w14:textId="77777777" w:rsidR="00152EA7" w:rsidRPr="00B1243C" w:rsidRDefault="00677DD6" w:rsidP="00152EA7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23.6, 11.9)</w:t>
            </w:r>
          </w:p>
        </w:tc>
        <w:tc>
          <w:tcPr>
            <w:tcW w:w="709" w:type="dxa"/>
          </w:tcPr>
          <w:p w14:paraId="4B42E0A6" w14:textId="77777777" w:rsidR="00152EA7" w:rsidRPr="00D2382A" w:rsidRDefault="00152EA7" w:rsidP="00152EA7">
            <w:pPr>
              <w:spacing w:before="20" w:after="2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B78EA">
              <w:rPr>
                <w:rFonts w:ascii="Times New Roman" w:hAnsi="Times New Roman" w:cs="Times New Roman"/>
                <w:bCs/>
                <w:sz w:val="20"/>
                <w:szCs w:val="20"/>
                <w:lang w:val="en-US" w:bidi="si-LK"/>
              </w:rPr>
              <w:t>-0.</w:t>
            </w:r>
            <w:r w:rsidRPr="005B7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</w:p>
        </w:tc>
        <w:tc>
          <w:tcPr>
            <w:tcW w:w="1276" w:type="dxa"/>
          </w:tcPr>
          <w:p w14:paraId="5FB10E87" w14:textId="77777777" w:rsidR="00152EA7" w:rsidRPr="004A233E" w:rsidRDefault="00152EA7" w:rsidP="00152EA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B7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15, 0.09)</w:t>
            </w:r>
          </w:p>
        </w:tc>
        <w:tc>
          <w:tcPr>
            <w:tcW w:w="992" w:type="dxa"/>
          </w:tcPr>
          <w:p w14:paraId="26874329" w14:textId="77777777" w:rsidR="00152EA7" w:rsidRPr="00B1243C" w:rsidRDefault="00677DD6" w:rsidP="00677DD6">
            <w:pPr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1276" w:type="dxa"/>
            <w:gridSpan w:val="2"/>
          </w:tcPr>
          <w:p w14:paraId="2E2847E0" w14:textId="77777777" w:rsidR="00152EA7" w:rsidRPr="00B1243C" w:rsidRDefault="00677DD6" w:rsidP="00152EA7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17, 0.11)</w:t>
            </w:r>
          </w:p>
        </w:tc>
        <w:tc>
          <w:tcPr>
            <w:tcW w:w="850" w:type="dxa"/>
          </w:tcPr>
          <w:p w14:paraId="5A5A16E5" w14:textId="77777777" w:rsidR="00152EA7" w:rsidRPr="00B1243C" w:rsidRDefault="00152EA7" w:rsidP="00152EA7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4D2D23B6" w14:textId="77777777" w:rsidR="00152EA7" w:rsidRPr="00B1243C" w:rsidRDefault="00152EA7" w:rsidP="00152EA7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57BFD2C2" w14:textId="77777777" w:rsidR="00152EA7" w:rsidRPr="00B1243C" w:rsidRDefault="00152EA7" w:rsidP="00152EA7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gridSpan w:val="2"/>
          </w:tcPr>
          <w:p w14:paraId="75054DEA" w14:textId="77777777" w:rsidR="00152EA7" w:rsidRPr="00B1243C" w:rsidRDefault="00152EA7" w:rsidP="00152EA7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403D1" w:rsidRPr="006460AB" w14:paraId="153F88F5" w14:textId="77777777" w:rsidTr="00F94E19">
        <w:tc>
          <w:tcPr>
            <w:tcW w:w="2411" w:type="dxa"/>
          </w:tcPr>
          <w:p w14:paraId="5C194B1B" w14:textId="77777777" w:rsidR="00152EA7" w:rsidRPr="00B1243C" w:rsidRDefault="00152EA7" w:rsidP="00152EA7">
            <w:pPr>
              <w:spacing w:before="20" w:after="2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1243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,25(OH)</w:t>
            </w:r>
            <w:r w:rsidRPr="00B1243C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Pr="00B1243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D per 25 </w:t>
            </w:r>
            <w:proofErr w:type="spellStart"/>
            <w:r w:rsidRPr="00B1243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mol</w:t>
            </w:r>
            <w:proofErr w:type="spellEnd"/>
            <w:r w:rsidRPr="00B1243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/L</w:t>
            </w:r>
          </w:p>
        </w:tc>
        <w:tc>
          <w:tcPr>
            <w:tcW w:w="850" w:type="dxa"/>
          </w:tcPr>
          <w:p w14:paraId="516322EC" w14:textId="77777777" w:rsidR="00152EA7" w:rsidRPr="00D2382A" w:rsidRDefault="00152EA7" w:rsidP="00152EA7">
            <w:pPr>
              <w:spacing w:before="20" w:after="2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B78E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3.7</w:t>
            </w:r>
          </w:p>
        </w:tc>
        <w:tc>
          <w:tcPr>
            <w:tcW w:w="1276" w:type="dxa"/>
          </w:tcPr>
          <w:p w14:paraId="633FA8F3" w14:textId="77777777" w:rsidR="00152EA7" w:rsidRPr="004A233E" w:rsidRDefault="00152EA7" w:rsidP="00152E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7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15.2, 7.8)</w:t>
            </w:r>
          </w:p>
        </w:tc>
        <w:tc>
          <w:tcPr>
            <w:tcW w:w="1134" w:type="dxa"/>
          </w:tcPr>
          <w:p w14:paraId="1C415DBA" w14:textId="77777777" w:rsidR="00152EA7" w:rsidRPr="00B1243C" w:rsidRDefault="001E3C3A" w:rsidP="00152EA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7</w:t>
            </w:r>
          </w:p>
        </w:tc>
        <w:tc>
          <w:tcPr>
            <w:tcW w:w="1417" w:type="dxa"/>
          </w:tcPr>
          <w:p w14:paraId="12B56E2F" w14:textId="77777777" w:rsidR="00152EA7" w:rsidRPr="00B1243C" w:rsidRDefault="001E3C3A" w:rsidP="00152EA7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17.2, 9.7)</w:t>
            </w:r>
          </w:p>
        </w:tc>
        <w:tc>
          <w:tcPr>
            <w:tcW w:w="709" w:type="dxa"/>
          </w:tcPr>
          <w:p w14:paraId="5550AABC" w14:textId="77777777" w:rsidR="00152EA7" w:rsidRPr="00D2382A" w:rsidRDefault="00152EA7" w:rsidP="00152EA7">
            <w:pPr>
              <w:spacing w:before="20" w:after="2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B78EA">
              <w:rPr>
                <w:rFonts w:ascii="Times New Roman" w:hAnsi="Times New Roman" w:cs="Times New Roman"/>
                <w:bCs/>
                <w:sz w:val="20"/>
                <w:szCs w:val="20"/>
                <w:lang w:val="en-US" w:bidi="si-LK"/>
              </w:rPr>
              <w:t>-0.</w:t>
            </w:r>
            <w:r w:rsidRPr="005B7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</w:p>
        </w:tc>
        <w:tc>
          <w:tcPr>
            <w:tcW w:w="1276" w:type="dxa"/>
          </w:tcPr>
          <w:p w14:paraId="12B2C7D7" w14:textId="77777777" w:rsidR="00152EA7" w:rsidRPr="004A233E" w:rsidRDefault="00152EA7" w:rsidP="00152EA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B7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13, 0.05)</w:t>
            </w:r>
          </w:p>
        </w:tc>
        <w:tc>
          <w:tcPr>
            <w:tcW w:w="992" w:type="dxa"/>
          </w:tcPr>
          <w:p w14:paraId="6FA938E7" w14:textId="77777777" w:rsidR="00152EA7" w:rsidRPr="00B1243C" w:rsidRDefault="00901E00" w:rsidP="00152EA7">
            <w:pPr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1276" w:type="dxa"/>
            <w:gridSpan w:val="2"/>
          </w:tcPr>
          <w:p w14:paraId="49F8DFCB" w14:textId="77777777" w:rsidR="00152EA7" w:rsidRPr="00B1243C" w:rsidRDefault="00901E00" w:rsidP="00152EA7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14, 0.07)</w:t>
            </w:r>
          </w:p>
        </w:tc>
        <w:tc>
          <w:tcPr>
            <w:tcW w:w="850" w:type="dxa"/>
          </w:tcPr>
          <w:p w14:paraId="6BAE3B8C" w14:textId="77777777" w:rsidR="00152EA7" w:rsidRPr="00B1243C" w:rsidRDefault="00152EA7" w:rsidP="00152EA7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162F4AAB" w14:textId="77777777" w:rsidR="00152EA7" w:rsidRPr="00B1243C" w:rsidRDefault="00152EA7" w:rsidP="00152EA7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2F504FAC" w14:textId="77777777" w:rsidR="00152EA7" w:rsidRPr="00B1243C" w:rsidRDefault="00152EA7" w:rsidP="00152EA7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gridSpan w:val="2"/>
          </w:tcPr>
          <w:p w14:paraId="370D5340" w14:textId="77777777" w:rsidR="00152EA7" w:rsidRPr="00B1243C" w:rsidRDefault="00152EA7" w:rsidP="00152EA7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403D1" w:rsidRPr="006460AB" w14:paraId="4C51FAD8" w14:textId="77777777" w:rsidTr="00F94E19">
        <w:tc>
          <w:tcPr>
            <w:tcW w:w="2411" w:type="dxa"/>
          </w:tcPr>
          <w:p w14:paraId="4175D627" w14:textId="77777777" w:rsidR="00152EA7" w:rsidRPr="00B1243C" w:rsidRDefault="00152EA7" w:rsidP="00152EA7">
            <w:pPr>
              <w:spacing w:before="60" w:after="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1243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otal hip</w:t>
            </w:r>
          </w:p>
        </w:tc>
        <w:tc>
          <w:tcPr>
            <w:tcW w:w="850" w:type="dxa"/>
          </w:tcPr>
          <w:p w14:paraId="60A56404" w14:textId="77777777" w:rsidR="00152EA7" w:rsidRPr="00D2382A" w:rsidRDefault="00152EA7" w:rsidP="00152EA7">
            <w:pPr>
              <w:spacing w:before="20" w:after="2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43FAE317" w14:textId="77777777" w:rsidR="00152EA7" w:rsidRPr="004A233E" w:rsidRDefault="00152EA7" w:rsidP="00152E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0AE6C9F1" w14:textId="77777777" w:rsidR="00152EA7" w:rsidRPr="00B1243C" w:rsidRDefault="00152EA7" w:rsidP="00152EA7">
            <w:pPr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52DDDB32" w14:textId="77777777" w:rsidR="00152EA7" w:rsidRPr="00B1243C" w:rsidRDefault="00152EA7" w:rsidP="00152EA7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242EF34B" w14:textId="77777777" w:rsidR="00152EA7" w:rsidRPr="00D2382A" w:rsidRDefault="00152EA7" w:rsidP="00152EA7">
            <w:pPr>
              <w:spacing w:before="20" w:after="2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38384DD4" w14:textId="77777777" w:rsidR="00152EA7" w:rsidRPr="004A233E" w:rsidRDefault="00152EA7" w:rsidP="00152EA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30E7FBA" w14:textId="77777777" w:rsidR="00152EA7" w:rsidRPr="00B1243C" w:rsidRDefault="00152EA7" w:rsidP="00152EA7">
            <w:pPr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</w:tcPr>
          <w:p w14:paraId="3E46E7E0" w14:textId="77777777" w:rsidR="00152EA7" w:rsidRPr="00B1243C" w:rsidRDefault="00152EA7" w:rsidP="00152EA7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413A4608" w14:textId="77777777" w:rsidR="00152EA7" w:rsidRPr="00B1243C" w:rsidRDefault="00152EA7" w:rsidP="00152EA7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739D6995" w14:textId="77777777" w:rsidR="00152EA7" w:rsidRPr="00B1243C" w:rsidRDefault="00152EA7" w:rsidP="00152EA7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78E880AC" w14:textId="77777777" w:rsidR="00152EA7" w:rsidRPr="00B1243C" w:rsidRDefault="00152EA7" w:rsidP="00152EA7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gridSpan w:val="2"/>
          </w:tcPr>
          <w:p w14:paraId="0A9D36F5" w14:textId="77777777" w:rsidR="00152EA7" w:rsidRPr="00B1243C" w:rsidRDefault="00152EA7" w:rsidP="00152EA7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403D1" w:rsidRPr="00417F0B" w14:paraId="06214AD3" w14:textId="77777777" w:rsidTr="00F94E19">
        <w:tc>
          <w:tcPr>
            <w:tcW w:w="2411" w:type="dxa"/>
          </w:tcPr>
          <w:p w14:paraId="0010FFE6" w14:textId="77777777" w:rsidR="00152EA7" w:rsidRPr="00B1243C" w:rsidRDefault="00152EA7" w:rsidP="00152EA7">
            <w:pPr>
              <w:spacing w:before="20" w:after="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124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tinol per 0.2 µmol/L </w:t>
            </w:r>
          </w:p>
        </w:tc>
        <w:tc>
          <w:tcPr>
            <w:tcW w:w="850" w:type="dxa"/>
          </w:tcPr>
          <w:p w14:paraId="2735BC59" w14:textId="77777777" w:rsidR="00152EA7" w:rsidRPr="00D2382A" w:rsidRDefault="00152EA7" w:rsidP="00152EA7">
            <w:pPr>
              <w:spacing w:before="20" w:after="2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5B7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276" w:type="dxa"/>
          </w:tcPr>
          <w:p w14:paraId="53877919" w14:textId="77777777" w:rsidR="00152EA7" w:rsidRPr="004A233E" w:rsidRDefault="00152EA7" w:rsidP="00152E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5B7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 w:rsidRPr="005B7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5B7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  <w:r w:rsidRPr="005B7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5B7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0F3DA899" w14:textId="77777777" w:rsidR="00152EA7" w:rsidRPr="00B1243C" w:rsidRDefault="006E63A4" w:rsidP="00152EA7">
            <w:pPr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</w:t>
            </w:r>
          </w:p>
        </w:tc>
        <w:tc>
          <w:tcPr>
            <w:tcW w:w="1417" w:type="dxa"/>
          </w:tcPr>
          <w:p w14:paraId="4B79BA5E" w14:textId="77777777" w:rsidR="00152EA7" w:rsidRPr="00B1243C" w:rsidRDefault="006E63A4" w:rsidP="00152EA7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23.0, 28.6)</w:t>
            </w:r>
          </w:p>
        </w:tc>
        <w:tc>
          <w:tcPr>
            <w:tcW w:w="709" w:type="dxa"/>
          </w:tcPr>
          <w:p w14:paraId="17EF7840" w14:textId="77777777" w:rsidR="00152EA7" w:rsidRPr="00D2382A" w:rsidRDefault="00152EA7" w:rsidP="00152EA7">
            <w:pPr>
              <w:spacing w:before="20" w:after="2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B7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276" w:type="dxa"/>
          </w:tcPr>
          <w:p w14:paraId="58E4E965" w14:textId="77777777" w:rsidR="00152EA7" w:rsidRPr="004A233E" w:rsidRDefault="00152EA7" w:rsidP="00152EA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B7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 w:rsidRPr="005B7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  <w:r w:rsidRPr="005B7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</w:tcPr>
          <w:p w14:paraId="60DA9FBB" w14:textId="77777777" w:rsidR="00152EA7" w:rsidRPr="00B1243C" w:rsidRDefault="009626A4" w:rsidP="00152EA7">
            <w:pPr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1276" w:type="dxa"/>
            <w:gridSpan w:val="2"/>
          </w:tcPr>
          <w:p w14:paraId="3E2EB32F" w14:textId="77777777" w:rsidR="00152EA7" w:rsidRPr="00B1243C" w:rsidRDefault="009626A4" w:rsidP="00152EA7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20, 0.17)</w:t>
            </w:r>
          </w:p>
        </w:tc>
        <w:tc>
          <w:tcPr>
            <w:tcW w:w="850" w:type="dxa"/>
          </w:tcPr>
          <w:p w14:paraId="209CDB48" w14:textId="77777777" w:rsidR="00152EA7" w:rsidRPr="00B1243C" w:rsidRDefault="00152EA7" w:rsidP="00152EA7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3C951E64" w14:textId="77777777" w:rsidR="00152EA7" w:rsidRPr="00B1243C" w:rsidRDefault="00152EA7" w:rsidP="00152EA7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3FBBB5E0" w14:textId="77777777" w:rsidR="00152EA7" w:rsidRPr="00B1243C" w:rsidRDefault="00152EA7" w:rsidP="00152EA7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gridSpan w:val="2"/>
          </w:tcPr>
          <w:p w14:paraId="1F3D1A29" w14:textId="77777777" w:rsidR="00152EA7" w:rsidRPr="00B1243C" w:rsidRDefault="00152EA7" w:rsidP="00152EA7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403D1" w:rsidRPr="00417F0B" w14:paraId="70F42C11" w14:textId="77777777" w:rsidTr="00F94E19">
        <w:tc>
          <w:tcPr>
            <w:tcW w:w="2411" w:type="dxa"/>
          </w:tcPr>
          <w:p w14:paraId="46402F68" w14:textId="77777777" w:rsidR="00152EA7" w:rsidRPr="00B1243C" w:rsidRDefault="00152EA7" w:rsidP="00152EA7">
            <w:pPr>
              <w:spacing w:before="20" w:after="2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1243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5</w:t>
            </w:r>
            <w:r w:rsidRPr="00B1243C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</w:t>
            </w:r>
            <w:r w:rsidRPr="00B1243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OH)D per 10 nmol/L</w:t>
            </w:r>
          </w:p>
        </w:tc>
        <w:tc>
          <w:tcPr>
            <w:tcW w:w="850" w:type="dxa"/>
          </w:tcPr>
          <w:p w14:paraId="27678FCF" w14:textId="77777777" w:rsidR="00152EA7" w:rsidRPr="00D2382A" w:rsidRDefault="00152EA7" w:rsidP="00152EA7">
            <w:pPr>
              <w:spacing w:before="20" w:after="2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B78E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8.8</w:t>
            </w:r>
          </w:p>
        </w:tc>
        <w:tc>
          <w:tcPr>
            <w:tcW w:w="1276" w:type="dxa"/>
          </w:tcPr>
          <w:p w14:paraId="4B04C8AC" w14:textId="77777777" w:rsidR="00152EA7" w:rsidRPr="004A233E" w:rsidRDefault="00152EA7" w:rsidP="00152E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7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5B7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5B7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5B7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5B7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11934B79" w14:textId="77777777" w:rsidR="00152EA7" w:rsidRPr="00B1243C" w:rsidRDefault="00F95D59" w:rsidP="00152EA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1.1</w:t>
            </w:r>
          </w:p>
        </w:tc>
        <w:tc>
          <w:tcPr>
            <w:tcW w:w="1417" w:type="dxa"/>
          </w:tcPr>
          <w:p w14:paraId="5AC32464" w14:textId="77777777" w:rsidR="00152EA7" w:rsidRPr="00B1243C" w:rsidRDefault="00F95D59" w:rsidP="00152EA7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28.8, 6.6)</w:t>
            </w:r>
          </w:p>
        </w:tc>
        <w:tc>
          <w:tcPr>
            <w:tcW w:w="709" w:type="dxa"/>
          </w:tcPr>
          <w:p w14:paraId="0B57FC74" w14:textId="77777777" w:rsidR="00152EA7" w:rsidRPr="00D2382A" w:rsidRDefault="00152EA7" w:rsidP="00152EA7">
            <w:pPr>
              <w:spacing w:before="20" w:after="2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B7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6</w:t>
            </w:r>
          </w:p>
        </w:tc>
        <w:tc>
          <w:tcPr>
            <w:tcW w:w="1276" w:type="dxa"/>
          </w:tcPr>
          <w:p w14:paraId="497CA5BD" w14:textId="77777777" w:rsidR="00152EA7" w:rsidRPr="004A233E" w:rsidRDefault="00152EA7" w:rsidP="00152EA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B7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16, 0.05)</w:t>
            </w:r>
          </w:p>
        </w:tc>
        <w:tc>
          <w:tcPr>
            <w:tcW w:w="992" w:type="dxa"/>
          </w:tcPr>
          <w:p w14:paraId="4DEF14F5" w14:textId="77777777" w:rsidR="00152EA7" w:rsidRPr="00B1243C" w:rsidRDefault="00F95D59" w:rsidP="00152EA7">
            <w:pPr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7</w:t>
            </w:r>
          </w:p>
        </w:tc>
        <w:tc>
          <w:tcPr>
            <w:tcW w:w="1276" w:type="dxa"/>
            <w:gridSpan w:val="2"/>
          </w:tcPr>
          <w:p w14:paraId="6803D7EA" w14:textId="77777777" w:rsidR="00152EA7" w:rsidRPr="00B1243C" w:rsidRDefault="00F95D59" w:rsidP="00152EA7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20, 0.06)</w:t>
            </w:r>
          </w:p>
        </w:tc>
        <w:tc>
          <w:tcPr>
            <w:tcW w:w="850" w:type="dxa"/>
          </w:tcPr>
          <w:p w14:paraId="767F0ED6" w14:textId="77777777" w:rsidR="00152EA7" w:rsidRPr="00417F0B" w:rsidRDefault="00152EA7" w:rsidP="00152EA7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036917FD" w14:textId="77777777" w:rsidR="00152EA7" w:rsidRPr="00B1243C" w:rsidRDefault="00152EA7" w:rsidP="00152EA7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71C9FC48" w14:textId="77777777" w:rsidR="00152EA7" w:rsidRPr="00B1243C" w:rsidRDefault="00152EA7" w:rsidP="00152EA7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gridSpan w:val="2"/>
          </w:tcPr>
          <w:p w14:paraId="6CE038E9" w14:textId="77777777" w:rsidR="00152EA7" w:rsidRPr="00B1243C" w:rsidRDefault="00152EA7" w:rsidP="00152EA7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403D1" w:rsidRPr="00B1243C" w14:paraId="14B0FF12" w14:textId="77777777" w:rsidTr="00F94E19">
        <w:tc>
          <w:tcPr>
            <w:tcW w:w="2411" w:type="dxa"/>
          </w:tcPr>
          <w:p w14:paraId="624B77E4" w14:textId="77777777" w:rsidR="00152EA7" w:rsidRPr="00B1243C" w:rsidRDefault="00152EA7" w:rsidP="00152EA7">
            <w:pPr>
              <w:spacing w:before="20" w:after="2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1243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,25(OH)</w:t>
            </w:r>
            <w:r w:rsidRPr="00B1243C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Pr="00B1243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D per 25 </w:t>
            </w:r>
            <w:proofErr w:type="spellStart"/>
            <w:r w:rsidRPr="00B1243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mol</w:t>
            </w:r>
            <w:proofErr w:type="spellEnd"/>
            <w:r w:rsidRPr="00B1243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/L</w:t>
            </w:r>
          </w:p>
        </w:tc>
        <w:tc>
          <w:tcPr>
            <w:tcW w:w="850" w:type="dxa"/>
          </w:tcPr>
          <w:p w14:paraId="04435F71" w14:textId="77777777" w:rsidR="00152EA7" w:rsidRPr="00D2382A" w:rsidRDefault="00152EA7" w:rsidP="00152EA7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B78E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3.2</w:t>
            </w:r>
          </w:p>
        </w:tc>
        <w:tc>
          <w:tcPr>
            <w:tcW w:w="1276" w:type="dxa"/>
          </w:tcPr>
          <w:p w14:paraId="27B11DF6" w14:textId="77777777" w:rsidR="00152EA7" w:rsidRPr="004A233E" w:rsidRDefault="00152EA7" w:rsidP="00152E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7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15.3, 8.8)</w:t>
            </w:r>
          </w:p>
        </w:tc>
        <w:tc>
          <w:tcPr>
            <w:tcW w:w="1134" w:type="dxa"/>
          </w:tcPr>
          <w:p w14:paraId="50D72AC7" w14:textId="77777777" w:rsidR="00152EA7" w:rsidRPr="00B1243C" w:rsidRDefault="00901E00" w:rsidP="00152EA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5</w:t>
            </w:r>
          </w:p>
        </w:tc>
        <w:tc>
          <w:tcPr>
            <w:tcW w:w="1417" w:type="dxa"/>
          </w:tcPr>
          <w:p w14:paraId="6990E7E9" w14:textId="77777777" w:rsidR="00152EA7" w:rsidRPr="00B1243C" w:rsidRDefault="00901E00" w:rsidP="00901E00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17.3, 10.2)</w:t>
            </w:r>
          </w:p>
        </w:tc>
        <w:tc>
          <w:tcPr>
            <w:tcW w:w="709" w:type="dxa"/>
          </w:tcPr>
          <w:p w14:paraId="771DCAC1" w14:textId="77777777" w:rsidR="00152EA7" w:rsidRPr="00D2382A" w:rsidRDefault="00152EA7" w:rsidP="00152EA7">
            <w:pPr>
              <w:spacing w:before="20" w:after="2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B7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1276" w:type="dxa"/>
          </w:tcPr>
          <w:p w14:paraId="4CF84AA5" w14:textId="77777777" w:rsidR="00152EA7" w:rsidRPr="004A233E" w:rsidRDefault="00152EA7" w:rsidP="00152EA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B7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10, 0.03)</w:t>
            </w:r>
          </w:p>
        </w:tc>
        <w:tc>
          <w:tcPr>
            <w:tcW w:w="992" w:type="dxa"/>
          </w:tcPr>
          <w:p w14:paraId="6C547195" w14:textId="77777777" w:rsidR="00152EA7" w:rsidRPr="00B1243C" w:rsidRDefault="00EA6A7E" w:rsidP="00152EA7">
            <w:pPr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1276" w:type="dxa"/>
            <w:gridSpan w:val="2"/>
          </w:tcPr>
          <w:p w14:paraId="7E965291" w14:textId="77777777" w:rsidR="00152EA7" w:rsidRPr="00B1243C" w:rsidRDefault="00EA6A7E" w:rsidP="00152EA7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13, 0.07)</w:t>
            </w:r>
          </w:p>
        </w:tc>
        <w:tc>
          <w:tcPr>
            <w:tcW w:w="850" w:type="dxa"/>
          </w:tcPr>
          <w:p w14:paraId="67EA852D" w14:textId="77777777" w:rsidR="00152EA7" w:rsidRPr="00B1243C" w:rsidRDefault="00152EA7" w:rsidP="00152EA7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14:paraId="2B03FCF8" w14:textId="77777777" w:rsidR="00152EA7" w:rsidRPr="00B1243C" w:rsidRDefault="00152EA7" w:rsidP="00152EA7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530C85F7" w14:textId="77777777" w:rsidR="00152EA7" w:rsidRPr="00B1243C" w:rsidRDefault="00152EA7" w:rsidP="00152EA7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gridSpan w:val="2"/>
          </w:tcPr>
          <w:p w14:paraId="227C46B3" w14:textId="77777777" w:rsidR="00152EA7" w:rsidRPr="00B1243C" w:rsidRDefault="00152EA7" w:rsidP="00152EA7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403D1" w:rsidRPr="00B1243C" w14:paraId="4C2C3B59" w14:textId="77777777" w:rsidTr="00F94E19">
        <w:tc>
          <w:tcPr>
            <w:tcW w:w="2411" w:type="dxa"/>
          </w:tcPr>
          <w:p w14:paraId="6536184C" w14:textId="77777777" w:rsidR="00152EA7" w:rsidRPr="00B1243C" w:rsidRDefault="00152EA7" w:rsidP="00152EA7">
            <w:pPr>
              <w:spacing w:before="6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243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hole body</w:t>
            </w:r>
          </w:p>
        </w:tc>
        <w:tc>
          <w:tcPr>
            <w:tcW w:w="850" w:type="dxa"/>
          </w:tcPr>
          <w:p w14:paraId="674F15BE" w14:textId="77777777" w:rsidR="00152EA7" w:rsidRPr="00D2382A" w:rsidRDefault="00152EA7" w:rsidP="00152EA7">
            <w:pPr>
              <w:spacing w:before="20" w:after="2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6001F6B5" w14:textId="77777777" w:rsidR="00152EA7" w:rsidRPr="004A233E" w:rsidRDefault="00152EA7" w:rsidP="00152E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4662720B" w14:textId="77777777" w:rsidR="00152EA7" w:rsidRPr="00B1243C" w:rsidRDefault="00152EA7" w:rsidP="00152EA7">
            <w:pPr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49BDE63D" w14:textId="77777777" w:rsidR="00152EA7" w:rsidRPr="00B1243C" w:rsidRDefault="00152EA7" w:rsidP="00152EA7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15368EA0" w14:textId="77777777" w:rsidR="00152EA7" w:rsidRPr="00D2382A" w:rsidRDefault="00152EA7" w:rsidP="00152EA7">
            <w:pPr>
              <w:spacing w:before="20" w:after="2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690A4925" w14:textId="77777777" w:rsidR="00152EA7" w:rsidRPr="004A233E" w:rsidRDefault="00152EA7" w:rsidP="00152EA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AA4F30C" w14:textId="77777777" w:rsidR="00152EA7" w:rsidRPr="00B1243C" w:rsidRDefault="00152EA7" w:rsidP="00152EA7">
            <w:pPr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</w:tcPr>
          <w:p w14:paraId="350CEEB3" w14:textId="77777777" w:rsidR="00152EA7" w:rsidRPr="00B1243C" w:rsidRDefault="00152EA7" w:rsidP="00152EA7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4C2E0C9D" w14:textId="77777777" w:rsidR="00152EA7" w:rsidRPr="00B1243C" w:rsidRDefault="00152EA7" w:rsidP="00152EA7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1DA6B6BC" w14:textId="77777777" w:rsidR="00152EA7" w:rsidRPr="00B1243C" w:rsidRDefault="00152EA7" w:rsidP="00152EA7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1FBCF9A7" w14:textId="77777777" w:rsidR="00152EA7" w:rsidRPr="00B1243C" w:rsidRDefault="00152EA7" w:rsidP="00152EA7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gridSpan w:val="2"/>
          </w:tcPr>
          <w:p w14:paraId="2FC24DB7" w14:textId="77777777" w:rsidR="00152EA7" w:rsidRPr="00B1243C" w:rsidRDefault="00152EA7" w:rsidP="00152EA7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403D1" w:rsidRPr="00417F0B" w14:paraId="7134152C" w14:textId="77777777" w:rsidTr="00F94E19">
        <w:tc>
          <w:tcPr>
            <w:tcW w:w="2411" w:type="dxa"/>
          </w:tcPr>
          <w:p w14:paraId="57EDA550" w14:textId="77777777" w:rsidR="00152EA7" w:rsidRPr="00B1243C" w:rsidRDefault="00152EA7" w:rsidP="00152EA7">
            <w:pPr>
              <w:spacing w:before="20" w:after="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124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tinol per 0.2 µmol/L </w:t>
            </w:r>
          </w:p>
        </w:tc>
        <w:tc>
          <w:tcPr>
            <w:tcW w:w="850" w:type="dxa"/>
          </w:tcPr>
          <w:p w14:paraId="52EBE20D" w14:textId="77777777" w:rsidR="00152EA7" w:rsidRPr="00D2382A" w:rsidRDefault="00152EA7" w:rsidP="00152EA7">
            <w:pPr>
              <w:spacing w:before="20" w:after="2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5B7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276" w:type="dxa"/>
          </w:tcPr>
          <w:p w14:paraId="3E4BED75" w14:textId="77777777" w:rsidR="00152EA7" w:rsidRPr="004A233E" w:rsidRDefault="00152EA7" w:rsidP="00152E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7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5B7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5B7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  <w:r w:rsidRPr="005B7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5B7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01E16817" w14:textId="77777777" w:rsidR="00152EA7" w:rsidRPr="00B1243C" w:rsidRDefault="000E45F8" w:rsidP="00152EA7">
            <w:pPr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2</w:t>
            </w:r>
          </w:p>
        </w:tc>
        <w:tc>
          <w:tcPr>
            <w:tcW w:w="1417" w:type="dxa"/>
          </w:tcPr>
          <w:p w14:paraId="3F62F1E1" w14:textId="77777777" w:rsidR="00152EA7" w:rsidRPr="00B1243C" w:rsidRDefault="000E45F8" w:rsidP="000E45F8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11.8, 22.2)</w:t>
            </w:r>
          </w:p>
        </w:tc>
        <w:tc>
          <w:tcPr>
            <w:tcW w:w="709" w:type="dxa"/>
          </w:tcPr>
          <w:p w14:paraId="51E60F12" w14:textId="77777777" w:rsidR="00152EA7" w:rsidRPr="00D2382A" w:rsidRDefault="00152EA7" w:rsidP="00152EA7">
            <w:pPr>
              <w:spacing w:before="20" w:after="2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B7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</w:tcPr>
          <w:p w14:paraId="01DCF737" w14:textId="77777777" w:rsidR="00152EA7" w:rsidRPr="004A233E" w:rsidRDefault="00152EA7" w:rsidP="00152EA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B7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 w:rsidRPr="005B7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  <w:r w:rsidRPr="005B7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</w:tcPr>
          <w:p w14:paraId="1504AC02" w14:textId="77777777" w:rsidR="00152EA7" w:rsidRPr="00B1243C" w:rsidRDefault="003753EB" w:rsidP="00152EA7">
            <w:pPr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276" w:type="dxa"/>
            <w:gridSpan w:val="2"/>
          </w:tcPr>
          <w:p w14:paraId="6F4796F4" w14:textId="77777777" w:rsidR="00152EA7" w:rsidRPr="00B1243C" w:rsidRDefault="003753EB" w:rsidP="00152EA7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18, 0.21)</w:t>
            </w:r>
          </w:p>
        </w:tc>
        <w:tc>
          <w:tcPr>
            <w:tcW w:w="850" w:type="dxa"/>
          </w:tcPr>
          <w:p w14:paraId="2876F166" w14:textId="77777777" w:rsidR="00152EA7" w:rsidRPr="00B1243C" w:rsidRDefault="00152EA7" w:rsidP="00152EA7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7617991D" w14:textId="77777777" w:rsidR="00152EA7" w:rsidRPr="00B1243C" w:rsidRDefault="00152EA7" w:rsidP="00152EA7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0259DD2F" w14:textId="77777777" w:rsidR="00152EA7" w:rsidRPr="00B1243C" w:rsidRDefault="00152EA7" w:rsidP="00152EA7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gridSpan w:val="2"/>
          </w:tcPr>
          <w:p w14:paraId="4C86FA10" w14:textId="77777777" w:rsidR="00152EA7" w:rsidRPr="00B1243C" w:rsidRDefault="00152EA7" w:rsidP="00152EA7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403D1" w:rsidRPr="00417F0B" w14:paraId="158BCC72" w14:textId="77777777" w:rsidTr="00F94E19">
        <w:tc>
          <w:tcPr>
            <w:tcW w:w="2411" w:type="dxa"/>
          </w:tcPr>
          <w:p w14:paraId="761D3643" w14:textId="77777777" w:rsidR="00152EA7" w:rsidRPr="00B1243C" w:rsidRDefault="00152EA7" w:rsidP="00152EA7">
            <w:pPr>
              <w:spacing w:before="20" w:after="2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1243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5</w:t>
            </w:r>
            <w:r w:rsidRPr="00B1243C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</w:t>
            </w:r>
            <w:r w:rsidRPr="00B1243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OH)D per 10 nmol/L</w:t>
            </w:r>
          </w:p>
        </w:tc>
        <w:tc>
          <w:tcPr>
            <w:tcW w:w="850" w:type="dxa"/>
          </w:tcPr>
          <w:p w14:paraId="59B79D27" w14:textId="77777777" w:rsidR="00152EA7" w:rsidRPr="00D2382A" w:rsidRDefault="00152EA7" w:rsidP="00152EA7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B7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6</w:t>
            </w:r>
          </w:p>
        </w:tc>
        <w:tc>
          <w:tcPr>
            <w:tcW w:w="1276" w:type="dxa"/>
          </w:tcPr>
          <w:p w14:paraId="7414C1E6" w14:textId="77777777" w:rsidR="00152EA7" w:rsidRPr="004A233E" w:rsidRDefault="00152EA7" w:rsidP="00152E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7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13.9, 6.6)</w:t>
            </w:r>
          </w:p>
        </w:tc>
        <w:tc>
          <w:tcPr>
            <w:tcW w:w="1134" w:type="dxa"/>
          </w:tcPr>
          <w:p w14:paraId="5B5F8180" w14:textId="77777777" w:rsidR="00152EA7" w:rsidRPr="00B1243C" w:rsidRDefault="00132E89" w:rsidP="00132E89">
            <w:pPr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4.9 </w:t>
            </w:r>
          </w:p>
        </w:tc>
        <w:tc>
          <w:tcPr>
            <w:tcW w:w="1417" w:type="dxa"/>
          </w:tcPr>
          <w:p w14:paraId="79F7E988" w14:textId="77777777" w:rsidR="00152EA7" w:rsidRPr="00B1243C" w:rsidRDefault="00132E89" w:rsidP="00132E8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16.8, 7.0)</w:t>
            </w:r>
          </w:p>
        </w:tc>
        <w:tc>
          <w:tcPr>
            <w:tcW w:w="709" w:type="dxa"/>
          </w:tcPr>
          <w:p w14:paraId="36C70509" w14:textId="77777777" w:rsidR="00152EA7" w:rsidRPr="00D2382A" w:rsidRDefault="00152EA7" w:rsidP="00152EA7">
            <w:pPr>
              <w:spacing w:before="20" w:after="2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B7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1276" w:type="dxa"/>
          </w:tcPr>
          <w:p w14:paraId="0C190337" w14:textId="77777777" w:rsidR="00152EA7" w:rsidRPr="004A233E" w:rsidRDefault="00152EA7" w:rsidP="00152EA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B7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15, 0.09)</w:t>
            </w:r>
          </w:p>
        </w:tc>
        <w:tc>
          <w:tcPr>
            <w:tcW w:w="992" w:type="dxa"/>
          </w:tcPr>
          <w:p w14:paraId="369CF966" w14:textId="77777777" w:rsidR="00152EA7" w:rsidRPr="00B1243C" w:rsidRDefault="00132E89" w:rsidP="00152EA7">
            <w:pPr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</w:t>
            </w:r>
          </w:p>
        </w:tc>
        <w:tc>
          <w:tcPr>
            <w:tcW w:w="1276" w:type="dxa"/>
            <w:gridSpan w:val="2"/>
          </w:tcPr>
          <w:p w14:paraId="3F187C2C" w14:textId="77777777" w:rsidR="00152EA7" w:rsidRPr="00417F0B" w:rsidRDefault="00132E89" w:rsidP="00152EA7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18, 0.10)</w:t>
            </w:r>
          </w:p>
        </w:tc>
        <w:tc>
          <w:tcPr>
            <w:tcW w:w="850" w:type="dxa"/>
          </w:tcPr>
          <w:p w14:paraId="29606DB7" w14:textId="77777777" w:rsidR="00152EA7" w:rsidRPr="00B1243C" w:rsidRDefault="00152EA7" w:rsidP="00152EA7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735DD520" w14:textId="77777777" w:rsidR="00152EA7" w:rsidRPr="00B1243C" w:rsidRDefault="00152EA7" w:rsidP="00152EA7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71C6300C" w14:textId="77777777" w:rsidR="00152EA7" w:rsidRPr="00B1243C" w:rsidRDefault="00152EA7" w:rsidP="00152EA7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gridSpan w:val="2"/>
          </w:tcPr>
          <w:p w14:paraId="5B2E2D46" w14:textId="77777777" w:rsidR="00152EA7" w:rsidRPr="00B1243C" w:rsidRDefault="00152EA7" w:rsidP="00152EA7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403D1" w:rsidRPr="00B1243C" w14:paraId="2358819B" w14:textId="77777777" w:rsidTr="00F94E19">
        <w:tc>
          <w:tcPr>
            <w:tcW w:w="2411" w:type="dxa"/>
          </w:tcPr>
          <w:p w14:paraId="2F2EE81D" w14:textId="77777777" w:rsidR="00152EA7" w:rsidRPr="00B1243C" w:rsidRDefault="00152EA7" w:rsidP="00152EA7">
            <w:pPr>
              <w:spacing w:before="20" w:after="2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1243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,25(OH)</w:t>
            </w:r>
            <w:r w:rsidRPr="00B1243C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Pr="00B1243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D per 25 </w:t>
            </w:r>
            <w:proofErr w:type="spellStart"/>
            <w:r w:rsidRPr="00B1243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mol</w:t>
            </w:r>
            <w:proofErr w:type="spellEnd"/>
            <w:r w:rsidRPr="00B1243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/L</w:t>
            </w:r>
          </w:p>
        </w:tc>
        <w:tc>
          <w:tcPr>
            <w:tcW w:w="850" w:type="dxa"/>
          </w:tcPr>
          <w:p w14:paraId="358B6AF1" w14:textId="77777777" w:rsidR="00152EA7" w:rsidRPr="00D2382A" w:rsidRDefault="00152EA7" w:rsidP="00152EA7">
            <w:pPr>
              <w:spacing w:before="20" w:after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B7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</w:p>
        </w:tc>
        <w:tc>
          <w:tcPr>
            <w:tcW w:w="1276" w:type="dxa"/>
          </w:tcPr>
          <w:p w14:paraId="40926130" w14:textId="77777777" w:rsidR="00152EA7" w:rsidRPr="004A233E" w:rsidRDefault="00152EA7" w:rsidP="00152E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7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7.4, 8.9)</w:t>
            </w:r>
          </w:p>
        </w:tc>
        <w:tc>
          <w:tcPr>
            <w:tcW w:w="1134" w:type="dxa"/>
          </w:tcPr>
          <w:p w14:paraId="4AA74CC6" w14:textId="77777777" w:rsidR="00152EA7" w:rsidRPr="00B1243C" w:rsidRDefault="006721CB" w:rsidP="00276E2D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1.</w:t>
            </w:r>
            <w:r w:rsidR="00276E2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417" w:type="dxa"/>
          </w:tcPr>
          <w:p w14:paraId="0F3915B5" w14:textId="77777777" w:rsidR="00152EA7" w:rsidRPr="00B1243C" w:rsidRDefault="006721CB" w:rsidP="006721CB">
            <w:pPr>
              <w:spacing w:before="20" w:after="6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(-8.0, 10.3)</w:t>
            </w:r>
          </w:p>
        </w:tc>
        <w:tc>
          <w:tcPr>
            <w:tcW w:w="709" w:type="dxa"/>
          </w:tcPr>
          <w:p w14:paraId="1C028910" w14:textId="77777777" w:rsidR="00152EA7" w:rsidRPr="00D2382A" w:rsidRDefault="00152EA7" w:rsidP="00152EA7">
            <w:pPr>
              <w:spacing w:before="20" w:after="6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B7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5B7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</w:tcPr>
          <w:p w14:paraId="2850E928" w14:textId="77777777" w:rsidR="00152EA7" w:rsidRPr="004A233E" w:rsidRDefault="00152EA7" w:rsidP="00152EA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B7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08, 0.10)</w:t>
            </w:r>
          </w:p>
        </w:tc>
        <w:tc>
          <w:tcPr>
            <w:tcW w:w="992" w:type="dxa"/>
          </w:tcPr>
          <w:p w14:paraId="430D5BCD" w14:textId="77777777" w:rsidR="00152EA7" w:rsidRPr="00B1243C" w:rsidRDefault="00276E2D" w:rsidP="00152EA7">
            <w:pPr>
              <w:spacing w:before="20" w:after="60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276" w:type="dxa"/>
            <w:gridSpan w:val="2"/>
          </w:tcPr>
          <w:p w14:paraId="7287B11E" w14:textId="77777777" w:rsidR="00152EA7" w:rsidRPr="00B1243C" w:rsidRDefault="00276E2D" w:rsidP="00276E2D">
            <w:pPr>
              <w:spacing w:before="20" w:after="6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(-0.10, 0.11)</w:t>
            </w:r>
          </w:p>
        </w:tc>
        <w:tc>
          <w:tcPr>
            <w:tcW w:w="850" w:type="dxa"/>
          </w:tcPr>
          <w:p w14:paraId="5AA2D072" w14:textId="77777777" w:rsidR="00152EA7" w:rsidRPr="00B1243C" w:rsidRDefault="00152EA7" w:rsidP="00152EA7">
            <w:pPr>
              <w:spacing w:before="20" w:after="60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33238BB1" w14:textId="77777777" w:rsidR="00152EA7" w:rsidRPr="00B1243C" w:rsidRDefault="00152EA7" w:rsidP="00152EA7">
            <w:pPr>
              <w:spacing w:before="20" w:after="60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75B2DCD0" w14:textId="77777777" w:rsidR="00152EA7" w:rsidRPr="00B1243C" w:rsidRDefault="00152EA7" w:rsidP="00152EA7">
            <w:pPr>
              <w:spacing w:before="20" w:after="60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gridSpan w:val="2"/>
          </w:tcPr>
          <w:p w14:paraId="69CE1DC2" w14:textId="77777777" w:rsidR="00152EA7" w:rsidRPr="00B1243C" w:rsidRDefault="00152EA7" w:rsidP="00152EA7">
            <w:pPr>
              <w:spacing w:before="20" w:after="60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</w:tr>
    </w:tbl>
    <w:p w14:paraId="1570E0E4" w14:textId="08BABF13" w:rsidR="00D5516E" w:rsidRPr="00B1243C" w:rsidRDefault="00D5516E" w:rsidP="00B2670F">
      <w:pPr>
        <w:spacing w:before="20" w:after="2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1243C">
        <w:rPr>
          <w:rFonts w:ascii="Times New Roman" w:hAnsi="Times New Roman" w:cs="Times New Roman"/>
          <w:sz w:val="20"/>
          <w:szCs w:val="20"/>
          <w:lang w:val="en-US"/>
        </w:rPr>
        <w:t xml:space="preserve">Values </w:t>
      </w:r>
      <w:r w:rsidR="00BC69D2">
        <w:rPr>
          <w:rFonts w:ascii="Times New Roman" w:hAnsi="Times New Roman" w:cs="Times New Roman"/>
          <w:sz w:val="20"/>
          <w:szCs w:val="20"/>
          <w:lang w:val="en-US"/>
        </w:rPr>
        <w:t>represent</w:t>
      </w:r>
      <w:r w:rsidRPr="00B1243C">
        <w:rPr>
          <w:rFonts w:ascii="Times New Roman" w:hAnsi="Times New Roman" w:cs="Times New Roman"/>
          <w:sz w:val="20"/>
          <w:szCs w:val="20"/>
          <w:lang w:val="en-US"/>
        </w:rPr>
        <w:t xml:space="preserve"> unstandardized linear regression coefficients B (crude and adjusted) and reflect the differences and 95% confidence intervals between increase in maternal retinol, 25(OH)D=25-hydroxyvitamin</w:t>
      </w:r>
      <w:r w:rsidR="00BC69D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B1243C">
        <w:rPr>
          <w:rFonts w:ascii="Times New Roman" w:hAnsi="Times New Roman" w:cs="Times New Roman"/>
          <w:sz w:val="20"/>
          <w:szCs w:val="20"/>
          <w:lang w:val="en-US"/>
        </w:rPr>
        <w:t>D, and 1,25(OH)</w:t>
      </w:r>
      <w:r w:rsidRPr="00B1243C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2</w:t>
      </w:r>
      <w:r w:rsidRPr="00B1243C">
        <w:rPr>
          <w:rFonts w:ascii="Times New Roman" w:hAnsi="Times New Roman" w:cs="Times New Roman"/>
          <w:sz w:val="20"/>
          <w:szCs w:val="20"/>
          <w:lang w:val="en-US"/>
        </w:rPr>
        <w:t>D=1,25-hydroxyvitamin</w:t>
      </w:r>
      <w:r w:rsidR="00BC69D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B1243C">
        <w:rPr>
          <w:rFonts w:ascii="Times New Roman" w:hAnsi="Times New Roman" w:cs="Times New Roman"/>
          <w:sz w:val="20"/>
          <w:szCs w:val="20"/>
          <w:lang w:val="en-US"/>
        </w:rPr>
        <w:t>D concentrations and adult offspring bone parameters. Dependent variable was adjusted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for the following maternal </w:t>
      </w:r>
      <w:r w:rsidRPr="00B1243C">
        <w:rPr>
          <w:rFonts w:ascii="Times New Roman" w:hAnsi="Times New Roman" w:cs="Times New Roman"/>
          <w:sz w:val="20"/>
          <w:szCs w:val="20"/>
          <w:lang w:val="en-US"/>
        </w:rPr>
        <w:t>covariates: age at delivery, preconception body mass index, educational level and smoking during pregnancy, and for offspring birth weight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B1243C">
        <w:rPr>
          <w:rFonts w:ascii="Times New Roman" w:hAnsi="Times New Roman" w:cs="Times New Roman"/>
          <w:sz w:val="20"/>
          <w:szCs w:val="20"/>
          <w:lang w:val="en-US"/>
        </w:rPr>
        <w:t xml:space="preserve"> *</w:t>
      </w:r>
      <w:r w:rsidR="00924764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B1243C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r w:rsidRPr="00B1243C">
        <w:rPr>
          <w:rFonts w:ascii="Times New Roman" w:hAnsi="Times New Roman" w:cs="Times New Roman"/>
          <w:sz w:val="20"/>
          <w:szCs w:val="20"/>
          <w:lang w:val="en-US"/>
        </w:rPr>
        <w:t>&lt;</w:t>
      </w:r>
      <w:r w:rsidR="00924764">
        <w:rPr>
          <w:rFonts w:ascii="Times New Roman" w:hAnsi="Times New Roman" w:cs="Times New Roman"/>
          <w:sz w:val="20"/>
          <w:szCs w:val="20"/>
          <w:lang w:val="en-US"/>
        </w:rPr>
        <w:t>0</w:t>
      </w:r>
      <w:r w:rsidRPr="00B1243C">
        <w:rPr>
          <w:rFonts w:ascii="Times New Roman" w:hAnsi="Times New Roman" w:cs="Times New Roman"/>
          <w:sz w:val="20"/>
          <w:szCs w:val="20"/>
          <w:lang w:val="en-US"/>
        </w:rPr>
        <w:t>.05</w:t>
      </w:r>
    </w:p>
    <w:p w14:paraId="26704C8B" w14:textId="77777777" w:rsidR="00D5516E" w:rsidRPr="00B1243C" w:rsidRDefault="00D5516E" w:rsidP="00B2670F">
      <w:pPr>
        <w:spacing w:before="20" w:after="20"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3D352F70" w14:textId="77777777" w:rsidR="00D5516E" w:rsidRDefault="00D5516E" w:rsidP="00D5516E">
      <w:pPr>
        <w:rPr>
          <w:lang w:val="en-US"/>
        </w:rPr>
      </w:pPr>
    </w:p>
    <w:p w14:paraId="3C69A558" w14:textId="77777777" w:rsidR="00F24496" w:rsidRPr="00D5516E" w:rsidRDefault="00F24496" w:rsidP="00D5516E">
      <w:pPr>
        <w:rPr>
          <w:lang w:val="en-US"/>
        </w:rPr>
      </w:pPr>
    </w:p>
    <w:p w14:paraId="3BF8E9A6" w14:textId="77777777" w:rsidR="00FE7AD9" w:rsidRDefault="00FE7AD9" w:rsidP="007556C8">
      <w:pPr>
        <w:spacing w:after="0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728667C" w14:textId="77777777" w:rsidR="00F24496" w:rsidRDefault="00F24496" w:rsidP="007556C8">
      <w:pPr>
        <w:spacing w:after="0"/>
        <w:rPr>
          <w:rFonts w:ascii="Times New Roman" w:hAnsi="Times New Roman" w:cs="Times New Roman"/>
          <w:b/>
          <w:sz w:val="20"/>
          <w:szCs w:val="20"/>
          <w:lang w:val="en-US"/>
        </w:rPr>
      </w:pPr>
      <w:bookmarkStart w:id="0" w:name="_GoBack"/>
      <w:bookmarkEnd w:id="0"/>
    </w:p>
    <w:sectPr w:rsidR="00F24496" w:rsidSect="00D5516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FDDEA6" w14:textId="77777777" w:rsidR="0066020D" w:rsidRDefault="0066020D" w:rsidP="00286749">
      <w:pPr>
        <w:spacing w:after="0" w:line="240" w:lineRule="auto"/>
      </w:pPr>
      <w:r>
        <w:separator/>
      </w:r>
    </w:p>
  </w:endnote>
  <w:endnote w:type="continuationSeparator" w:id="0">
    <w:p w14:paraId="14A533C0" w14:textId="77777777" w:rsidR="0066020D" w:rsidRDefault="0066020D" w:rsidP="002867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Iskoola Pota">
    <w:altName w:val="Iskoola Pota"/>
    <w:charset w:val="00"/>
    <w:family w:val="swiss"/>
    <w:pitch w:val="variable"/>
    <w:sig w:usb0="00000003" w:usb1="00000000" w:usb2="000002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2929282" w14:textId="77777777" w:rsidR="0066020D" w:rsidRDefault="0066020D" w:rsidP="00286749">
      <w:pPr>
        <w:spacing w:after="0" w:line="240" w:lineRule="auto"/>
      </w:pPr>
      <w:r>
        <w:separator/>
      </w:r>
    </w:p>
  </w:footnote>
  <w:footnote w:type="continuationSeparator" w:id="0">
    <w:p w14:paraId="4D3F2159" w14:textId="77777777" w:rsidR="0066020D" w:rsidRDefault="0066020D" w:rsidP="0028674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5516E"/>
    <w:rsid w:val="00041617"/>
    <w:rsid w:val="00057B1F"/>
    <w:rsid w:val="0007430B"/>
    <w:rsid w:val="000E45F8"/>
    <w:rsid w:val="000F7EAD"/>
    <w:rsid w:val="00121F93"/>
    <w:rsid w:val="001238A2"/>
    <w:rsid w:val="00132E89"/>
    <w:rsid w:val="00152EA7"/>
    <w:rsid w:val="00164209"/>
    <w:rsid w:val="00170DBB"/>
    <w:rsid w:val="0017221C"/>
    <w:rsid w:val="00182BEB"/>
    <w:rsid w:val="00190408"/>
    <w:rsid w:val="00196BEC"/>
    <w:rsid w:val="001A3FA4"/>
    <w:rsid w:val="001B4655"/>
    <w:rsid w:val="001C79F5"/>
    <w:rsid w:val="001E3C3A"/>
    <w:rsid w:val="001F335D"/>
    <w:rsid w:val="00202443"/>
    <w:rsid w:val="002245EA"/>
    <w:rsid w:val="00276E2D"/>
    <w:rsid w:val="00286749"/>
    <w:rsid w:val="002A4058"/>
    <w:rsid w:val="002A48E4"/>
    <w:rsid w:val="002B122B"/>
    <w:rsid w:val="002B68C3"/>
    <w:rsid w:val="002E3481"/>
    <w:rsid w:val="00334265"/>
    <w:rsid w:val="003729DA"/>
    <w:rsid w:val="003753EB"/>
    <w:rsid w:val="003A3D86"/>
    <w:rsid w:val="003E779F"/>
    <w:rsid w:val="004362BC"/>
    <w:rsid w:val="004E2EEF"/>
    <w:rsid w:val="004E4685"/>
    <w:rsid w:val="00502BB6"/>
    <w:rsid w:val="00553C78"/>
    <w:rsid w:val="00555711"/>
    <w:rsid w:val="00574646"/>
    <w:rsid w:val="005A079D"/>
    <w:rsid w:val="005E24A6"/>
    <w:rsid w:val="0063273E"/>
    <w:rsid w:val="00651736"/>
    <w:rsid w:val="0066020D"/>
    <w:rsid w:val="006721CB"/>
    <w:rsid w:val="00677DD6"/>
    <w:rsid w:val="006D223D"/>
    <w:rsid w:val="006E63A4"/>
    <w:rsid w:val="007165CB"/>
    <w:rsid w:val="007556C8"/>
    <w:rsid w:val="0076092B"/>
    <w:rsid w:val="007A372E"/>
    <w:rsid w:val="007B1BBA"/>
    <w:rsid w:val="007B1E94"/>
    <w:rsid w:val="008046EE"/>
    <w:rsid w:val="00840E92"/>
    <w:rsid w:val="00844E05"/>
    <w:rsid w:val="00855D36"/>
    <w:rsid w:val="008720F1"/>
    <w:rsid w:val="008730C3"/>
    <w:rsid w:val="008873CA"/>
    <w:rsid w:val="008B08B2"/>
    <w:rsid w:val="008B3D7D"/>
    <w:rsid w:val="008E648D"/>
    <w:rsid w:val="008E6720"/>
    <w:rsid w:val="00901E00"/>
    <w:rsid w:val="00902D07"/>
    <w:rsid w:val="00915F92"/>
    <w:rsid w:val="00924764"/>
    <w:rsid w:val="00930924"/>
    <w:rsid w:val="009626A4"/>
    <w:rsid w:val="009655DD"/>
    <w:rsid w:val="009843D4"/>
    <w:rsid w:val="00987A06"/>
    <w:rsid w:val="0099277C"/>
    <w:rsid w:val="00992F62"/>
    <w:rsid w:val="009942A1"/>
    <w:rsid w:val="009A04DB"/>
    <w:rsid w:val="009A2545"/>
    <w:rsid w:val="009B1D16"/>
    <w:rsid w:val="009D0942"/>
    <w:rsid w:val="00A13E7F"/>
    <w:rsid w:val="00A44C55"/>
    <w:rsid w:val="00A62ABC"/>
    <w:rsid w:val="00AB1CD3"/>
    <w:rsid w:val="00AB6D59"/>
    <w:rsid w:val="00AC5426"/>
    <w:rsid w:val="00B2670F"/>
    <w:rsid w:val="00B42A9B"/>
    <w:rsid w:val="00B52DD4"/>
    <w:rsid w:val="00B61A8F"/>
    <w:rsid w:val="00BB5FDA"/>
    <w:rsid w:val="00BC69D2"/>
    <w:rsid w:val="00BE08CA"/>
    <w:rsid w:val="00BE2D86"/>
    <w:rsid w:val="00BE5473"/>
    <w:rsid w:val="00BF759B"/>
    <w:rsid w:val="00C21FB5"/>
    <w:rsid w:val="00C34288"/>
    <w:rsid w:val="00C35AC1"/>
    <w:rsid w:val="00C80EE8"/>
    <w:rsid w:val="00C8347C"/>
    <w:rsid w:val="00CE574E"/>
    <w:rsid w:val="00D2051D"/>
    <w:rsid w:val="00D20931"/>
    <w:rsid w:val="00D400AF"/>
    <w:rsid w:val="00D403D1"/>
    <w:rsid w:val="00D44BF9"/>
    <w:rsid w:val="00D5040E"/>
    <w:rsid w:val="00D5516E"/>
    <w:rsid w:val="00D7737E"/>
    <w:rsid w:val="00E11AFD"/>
    <w:rsid w:val="00E40223"/>
    <w:rsid w:val="00E466C7"/>
    <w:rsid w:val="00E70F93"/>
    <w:rsid w:val="00E96967"/>
    <w:rsid w:val="00EA6A7E"/>
    <w:rsid w:val="00EF54F9"/>
    <w:rsid w:val="00F026D4"/>
    <w:rsid w:val="00F02C9E"/>
    <w:rsid w:val="00F03E25"/>
    <w:rsid w:val="00F24496"/>
    <w:rsid w:val="00F346BB"/>
    <w:rsid w:val="00F74D38"/>
    <w:rsid w:val="00F94E19"/>
    <w:rsid w:val="00F95D59"/>
    <w:rsid w:val="00FE7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3C3ECB"/>
  <w15:chartTrackingRefBased/>
  <w15:docId w15:val="{E80F0901-FE98-48D2-BB78-01CBE01A3F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551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51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44E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4E0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57B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7B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7B1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7B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7B1F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867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6749"/>
  </w:style>
  <w:style w:type="paragraph" w:styleId="Footer">
    <w:name w:val="footer"/>
    <w:basedOn w:val="Normal"/>
    <w:link w:val="FooterChar"/>
    <w:uiPriority w:val="99"/>
    <w:unhideWhenUsed/>
    <w:rsid w:val="002867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67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4CF1A3-D9C8-43C7-AE73-F3D0DB3735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4</Words>
  <Characters>193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TNU</Company>
  <LinksUpToDate>false</LinksUpToDate>
  <CharactersWithSpaces>2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dima N. D. Balasuriya</dc:creator>
  <cp:keywords/>
  <dc:description/>
  <cp:lastModifiedBy>Chandima N. D. Balasuriya</cp:lastModifiedBy>
  <cp:revision>3</cp:revision>
  <cp:lastPrinted>2018-10-11T17:02:00Z</cp:lastPrinted>
  <dcterms:created xsi:type="dcterms:W3CDTF">2019-09-12T14:55:00Z</dcterms:created>
  <dcterms:modified xsi:type="dcterms:W3CDTF">2019-09-12T14:57:00Z</dcterms:modified>
</cp:coreProperties>
</file>